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F3E2A" w14:textId="497A2688" w:rsidR="178FC2D3" w:rsidRDefault="178FC2D3" w:rsidP="1D32203D">
      <w:r w:rsidRPr="1D32203D">
        <w:rPr>
          <w:rFonts w:eastAsiaTheme="minorEastAsia"/>
          <w:b/>
          <w:bCs/>
        </w:rPr>
        <w:t>Supplementary Table 1</w:t>
      </w:r>
      <w:r w:rsidRPr="1D32203D">
        <w:rPr>
          <w:rFonts w:eastAsiaTheme="minorEastAsia"/>
        </w:rPr>
        <w:t>. Breast Cancer Data Model — Comprehensive Variable List.</w:t>
      </w:r>
    </w:p>
    <w:tbl>
      <w:tblPr>
        <w:tblStyle w:val="TableGrid"/>
        <w:tblW w:w="0" w:type="auto"/>
        <w:tblInd w:w="-55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055"/>
        <w:gridCol w:w="716"/>
        <w:gridCol w:w="4010"/>
        <w:gridCol w:w="3537"/>
        <w:gridCol w:w="2181"/>
      </w:tblGrid>
      <w:tr w:rsidR="1D32203D" w14:paraId="0B312077" w14:textId="77777777" w:rsidTr="1D32203D">
        <w:trPr>
          <w:trHeight w:val="300"/>
        </w:trPr>
        <w:tc>
          <w:tcPr>
            <w:tcW w:w="2775" w:type="dxa"/>
            <w:shd w:val="clear" w:color="auto" w:fill="808080" w:themeFill="background1" w:themeFillShade="80"/>
            <w:tcMar>
              <w:left w:w="105" w:type="dxa"/>
              <w:right w:w="105" w:type="dxa"/>
            </w:tcMar>
          </w:tcPr>
          <w:p w14:paraId="41C1C089" w14:textId="09F04642" w:rsidR="1D32203D" w:rsidRDefault="1D32203D" w:rsidP="1D32203D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720" w:type="dxa"/>
            <w:shd w:val="clear" w:color="auto" w:fill="808080" w:themeFill="background1" w:themeFillShade="80"/>
            <w:tcMar>
              <w:left w:w="105" w:type="dxa"/>
              <w:right w:w="105" w:type="dxa"/>
            </w:tcMar>
          </w:tcPr>
          <w:p w14:paraId="10ED8BC1" w14:textId="5181AFC3" w:rsidR="1D32203D" w:rsidRDefault="1D32203D" w:rsidP="1D32203D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4410" w:type="dxa"/>
            <w:shd w:val="clear" w:color="auto" w:fill="808080" w:themeFill="background1" w:themeFillShade="80"/>
            <w:tcMar>
              <w:left w:w="105" w:type="dxa"/>
              <w:right w:w="105" w:type="dxa"/>
            </w:tcMar>
          </w:tcPr>
          <w:p w14:paraId="49BEA087" w14:textId="3F1DB35A" w:rsidR="1D32203D" w:rsidRDefault="1D32203D" w:rsidP="1D32203D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3765" w:type="dxa"/>
            <w:shd w:val="clear" w:color="auto" w:fill="808080" w:themeFill="background1" w:themeFillShade="80"/>
            <w:tcMar>
              <w:left w:w="105" w:type="dxa"/>
              <w:right w:w="105" w:type="dxa"/>
            </w:tcMar>
          </w:tcPr>
          <w:p w14:paraId="4B61838D" w14:textId="00F5E3B8" w:rsidR="1D32203D" w:rsidRDefault="1D32203D" w:rsidP="1D32203D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340" w:type="dxa"/>
            <w:shd w:val="clear" w:color="auto" w:fill="808080" w:themeFill="background1" w:themeFillShade="80"/>
            <w:tcMar>
              <w:left w:w="105" w:type="dxa"/>
              <w:right w:w="105" w:type="dxa"/>
            </w:tcMar>
          </w:tcPr>
          <w:p w14:paraId="405A418D" w14:textId="4CDBB524" w:rsidR="1D32203D" w:rsidRDefault="1D32203D" w:rsidP="1D32203D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Validation</w:t>
            </w:r>
          </w:p>
        </w:tc>
      </w:tr>
      <w:tr w:rsidR="1D32203D" w14:paraId="3A50D39A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4BCD31AF" w14:textId="62D48DC1" w:rsidR="1D32203D" w:rsidRDefault="1D32203D" w:rsidP="1D32203D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1. Patient Demographics</w:t>
            </w:r>
          </w:p>
        </w:tc>
      </w:tr>
      <w:tr w:rsidR="1D32203D" w14:paraId="7DD5E6A4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E8847CA" w14:textId="6A93647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IENT_ID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466E532" w14:textId="4214B836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75AD1FF2" w14:textId="21224D4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EXT: The pseudonym may be a number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6B84D9A" w14:textId="7245075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 pseudonym for the patient. The pseudonym must be generated in compliance with the pseudonyms of the cohort, and the Data Protection Policy's requirements may utilize a data source/biobank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7FFBB51" w14:textId="6229D2B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neration of pseudonyms is the responsibility of the data source/biobank. Check for the non-speaking nature of the ID.</w:t>
            </w:r>
          </w:p>
        </w:tc>
      </w:tr>
      <w:tr w:rsidR="1D32203D" w14:paraId="1C04DB57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40400CE6" w14:textId="4684172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EX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E4508BC" w14:textId="50811DF6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73930A2" w14:textId="67C9802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female; male; other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A56933E" w14:textId="44BC2EA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iological sex of the person, defined by chromosomes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E8848EC" w14:textId="5D954C05" w:rsidR="00D5EBDA" w:rsidRDefault="00D5EBDA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</w:t>
            </w:r>
          </w:p>
        </w:tc>
      </w:tr>
      <w:tr w:rsidR="1D32203D" w14:paraId="769C73DF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2330510" w14:textId="46758B1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ACE_ETHNICITY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58A8247" w14:textId="7CF2967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F42264A" w14:textId="05D7879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American Indian or Alaskan Native; Asian; Black or African American; White; One or more races; Not 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C727D29" w14:textId="2110D5F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Race and ethnicity of the </w:t>
            </w:r>
            <w:bookmarkStart w:id="0" w:name="_Int_TYjUDRyt"/>
            <w:r w:rsidRPr="1D32203D">
              <w:rPr>
                <w:rFonts w:eastAsiaTheme="minorEastAsia"/>
                <w:sz w:val="16"/>
                <w:szCs w:val="16"/>
              </w:rPr>
              <w:t>participant</w:t>
            </w:r>
            <w:bookmarkEnd w:id="0"/>
            <w:r w:rsidRPr="1D32203D">
              <w:rPr>
                <w:rFonts w:eastAsiaTheme="minorEastAsia"/>
                <w:sz w:val="16"/>
                <w:szCs w:val="16"/>
              </w:rPr>
              <w:t>. Label corrected from RACE _Ethnicity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D5141AB" w14:textId="730BAAE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1" w:name="_Int_v9hCAXZx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1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1619608F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EA3718C" w14:textId="37CD7F3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EDU_LEVEL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763EF44" w14:textId="1DA31800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1E4573A" w14:textId="3E3FD85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None; Graduated from high school or have high school equivalent; Some college; Completed vocational/technical training; Graduated from college; Some graduate/professional school; Completed graduate/professional school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0DDC612" w14:textId="5A91C07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he education level of the participant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3AA280A" w14:textId="237C2D5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436E3A59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588ACFA9" w14:textId="54EA381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GE_AT_PRIMARY_DIAGNOSI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54A8C74" w14:textId="724DC49D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1D2ED31" w14:textId="69AF04E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6D1A577" w14:textId="7B5ADF2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ge at initial histopathological diagnosis (biopsy or surgical specimen of the primary tumor) rounded to year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A16187B" w14:textId="38CE2EA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70CB3D87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5FB52D3" w14:textId="6F2B5A1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GE_AT_PRIMARY_RADIO_DIAGNOSI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0A1D9C8" w14:textId="3D1BD891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C089C18" w14:textId="5B8CD70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2C3119A" w14:textId="6A14E93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ge at initial radiological diagnosis (X-Ray, CT, MRT, etc.) rounded to year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0AEBAAB" w14:textId="08EF73A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35994EEF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580C1A0" w14:textId="66A8CCB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GE_AT_PRIMARY_CLINICAL_DIAGNOSI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232B5EBD" w14:textId="3CD8CA66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4170FFA" w14:textId="43D0AD1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62D1773" w14:textId="2EC9FF7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ge at initial clinical diagnosis (date of first investigation with suspected cancer) rounded to year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E5424DA" w14:textId="5FAA51F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14298999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2813EA0F" w14:textId="7C3C0E5B" w:rsidR="1D32203D" w:rsidRDefault="1D32203D" w:rsidP="1D32203D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2. Lifestyle and Risk Factors</w:t>
            </w:r>
          </w:p>
        </w:tc>
      </w:tr>
      <w:tr w:rsidR="1D32203D" w14:paraId="7547A521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58CA6DC" w14:textId="45078E2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MOKING_ANAMNESI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099DB7D" w14:textId="776ED0DB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CB44729" w14:textId="22B35A4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 former; yes current; no; not 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863D739" w14:textId="1DA31F2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Smoking history. If </w:t>
            </w:r>
            <w:bookmarkStart w:id="2" w:name="_Int_lOCnfzmc"/>
            <w:r w:rsidRPr="1D32203D">
              <w:rPr>
                <w:rFonts w:eastAsiaTheme="minorEastAsia"/>
                <w:sz w:val="16"/>
                <w:szCs w:val="16"/>
              </w:rPr>
              <w:t>yes</w:t>
            </w:r>
            <w:bookmarkEnd w:id="2"/>
            <w:r w:rsidRPr="1D32203D">
              <w:rPr>
                <w:rFonts w:eastAsiaTheme="minorEastAsia"/>
                <w:sz w:val="16"/>
                <w:szCs w:val="16"/>
              </w:rPr>
              <w:t xml:space="preserve"> former or yes current =&gt; capture SMOKING_STARTED, SMOKING_STOPPED, SMOKING_PACKS_D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580422C" w14:textId="603FE38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7DB04311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C7697B0" w14:textId="4E618A9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MOKING_STARTED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1E1FEC2" w14:textId="0F68B142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895AC64" w14:textId="4E66F20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ATE [] (ISO_8601_WITH_DAYS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8B7BE45" w14:textId="7C438A4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ate started to smoke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7769FF9" w14:textId="6F2CDC0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Year-Month-Day</w:t>
            </w:r>
          </w:p>
        </w:tc>
      </w:tr>
      <w:tr w:rsidR="1D32203D" w14:paraId="4AF5AE83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685E5C2" w14:textId="6E8FBDD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MOKING_STOPPED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5903DC8" w14:textId="360FFB7B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EA45DC3" w14:textId="29A7063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ATE [] (ISO_8601_WITH_DAYS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F1C5D2D" w14:textId="766AEBA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ate stopped to smoke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A2B9708" w14:textId="11E4924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Year-Month-Day</w:t>
            </w:r>
          </w:p>
        </w:tc>
      </w:tr>
      <w:tr w:rsidR="1D32203D" w14:paraId="0BB01CB3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C44463C" w14:textId="5F3B59D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MOKING_YEAR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2FE6C6E" w14:textId="77BBE95F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DCCF698" w14:textId="0CA39D8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13D8883" w14:textId="0D04B6C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Calculated: SMOKING_STOPPED minus SMOKING_STARTED; or if current, current date minus SMOKING_STARTED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62C01D1" w14:textId="2816256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066AD784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A359B92" w14:textId="22427CC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MOKING_PACKS_D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2295B4DA" w14:textId="31D57F1B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C16ED01" w14:textId="22623AE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51CEF0A" w14:textId="385B622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umber of packs of cigarettes smoked per day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7BBB46B" w14:textId="7326E25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756D5314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500BF504" w14:textId="32F72AD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MOKING_P_Y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9C0521B" w14:textId="2D86AE2C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2BB5083" w14:textId="3206919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5F44466" w14:textId="42C65B0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ck-</w:t>
            </w:r>
            <w:bookmarkStart w:id="3" w:name="_Int_6DtcNyvT"/>
            <w:r w:rsidRPr="1D32203D">
              <w:rPr>
                <w:rFonts w:eastAsiaTheme="minorEastAsia"/>
                <w:sz w:val="16"/>
                <w:szCs w:val="16"/>
              </w:rPr>
              <w:t>years</w:t>
            </w:r>
            <w:bookmarkEnd w:id="3"/>
            <w:r w:rsidRPr="1D32203D">
              <w:rPr>
                <w:rFonts w:eastAsiaTheme="minorEastAsia"/>
                <w:sz w:val="16"/>
                <w:szCs w:val="16"/>
              </w:rPr>
              <w:t xml:space="preserve"> smoking. Calculated as SMOKING_PACKS_D x SMOKING_YEARS. 1 P/Y = 1 pack/day x 1 year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F76691A" w14:textId="4ACBD60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72DBC508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B907923" w14:textId="14CC912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VAPING_ANAMNESI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C9F0F18" w14:textId="563A5A79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1EC2981" w14:textId="794D766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 former; yes current; no; not 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E90A4BE" w14:textId="39E0D9C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History of vaping/e-cigarette us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794C31C" w14:textId="17C4D6D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4" w:name="_Int_TmKNK3Gn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4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2D329761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679A1AD" w14:textId="40CC7FA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lastRenderedPageBreak/>
              <w:t>VAPING_FREQUENCY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9E735DD" w14:textId="41CDA07A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1C2D736" w14:textId="32037D8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daily, occasional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D84B979" w14:textId="5CCF35F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tratification of vaping/e-cigarette us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6967972" w14:textId="2FF96B0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5" w:name="_Int_N1fOqM4b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5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0A273120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52DCD4F" w14:textId="424A527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VAPING_DURATIO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4A625A4" w14:textId="76732C2B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CEF69FF" w14:textId="6230E1B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BDCF452" w14:textId="3EE121A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uration of vaping/e-cigarette use in year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09907AD" w14:textId="068F3D6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0EC0F26C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06D1633" w14:textId="3E9ED3C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LCOHOL_ANAMNESI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09EDEB8" w14:textId="2D309944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D7FD594" w14:textId="677F3C4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 former; yes current; no; not 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7004563" w14:textId="3CBC66F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History of alcohol us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FF94492" w14:textId="46D89E6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6" w:name="_Int_0ZuvIzMO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6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4291A184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E2950B7" w14:textId="34AC037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LCOHOL_UNITS_WEEK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3651F84" w14:textId="3D20FBD4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FF5BF56" w14:textId="121EA6A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drinks/week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FBD1A43" w14:textId="593B080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verage number of standard alcoholic drinks per week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1F1B0FB" w14:textId="470EF49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6BCD6390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37D2184" w14:textId="4320925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SS_SCOR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8161980" w14:textId="4389E85B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C11CB12" w14:textId="606E636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&lt;40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0AAEA9F" w14:textId="25CC1CF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erceived Stress Scale (PSS): 0-13 = low stress; 14-26 = moderate stress; 27-40 = high perceived stres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62F8EE6F" w14:textId="3221F5C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704C428E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62E2BAA" w14:textId="614E940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HYS_ACTIV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7A31521" w14:textId="4EEF95F4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C4D056D" w14:textId="71D7B2E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don't know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246391D" w14:textId="5C8DA8E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Participation in physical activities or exercises outside of regular </w:t>
            </w:r>
            <w:bookmarkStart w:id="7" w:name="_Int_WyJD2w2d"/>
            <w:r w:rsidRPr="1D32203D">
              <w:rPr>
                <w:rFonts w:eastAsiaTheme="minorEastAsia"/>
                <w:sz w:val="16"/>
                <w:szCs w:val="16"/>
              </w:rPr>
              <w:t>job</w:t>
            </w:r>
            <w:bookmarkEnd w:id="7"/>
            <w:r w:rsidRPr="1D32203D">
              <w:rPr>
                <w:rFonts w:eastAsiaTheme="minorEastAsia"/>
                <w:sz w:val="16"/>
                <w:szCs w:val="16"/>
              </w:rPr>
              <w:t xml:space="preserve"> (e.g., running, walking, golf, gardening)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CEAFBB9" w14:textId="5618979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8" w:name="_Int_35Ha6LM3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8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0F064B2B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012AE47" w14:textId="25BEB49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WEIGHT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DB67AE9" w14:textId="0962EED7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F7A70EF" w14:textId="14A71BA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1553E13" w14:textId="239BA7C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Weight in lb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162B85F" w14:textId="5B0C110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6081AE80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237315E" w14:textId="028ED57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HEIGHT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71EC5B9" w14:textId="5F8B60AF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30BE406" w14:textId="39DD5FF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77D9C3A" w14:textId="01756E3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Height in inches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ED68371" w14:textId="103B9E2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0C349789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852EB3A" w14:textId="15D1472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MI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D4B5557" w14:textId="403D2EEC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69D4938" w14:textId="35EE86A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68EEBDF" w14:textId="6B547EE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Calculated automatically: WEIGHT (lb) / [HEIGHT (in</w:t>
            </w:r>
            <w:bookmarkStart w:id="9" w:name="_Int_9ZchLt4c"/>
            <w:proofErr w:type="gramStart"/>
            <w:r w:rsidRPr="1D32203D">
              <w:rPr>
                <w:rFonts w:eastAsiaTheme="minorEastAsia"/>
                <w:sz w:val="16"/>
                <w:szCs w:val="16"/>
              </w:rPr>
              <w:t>)]^</w:t>
            </w:r>
            <w:bookmarkEnd w:id="9"/>
            <w:proofErr w:type="gramEnd"/>
            <w:r w:rsidRPr="1D32203D">
              <w:rPr>
                <w:rFonts w:eastAsiaTheme="minorEastAsia"/>
                <w:sz w:val="16"/>
                <w:szCs w:val="16"/>
              </w:rPr>
              <w:t>2 x 703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80BEC56" w14:textId="7BFF0F1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4068B955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04393A3" w14:textId="3071111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PEC_DIET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26C0E8BA" w14:textId="2F30D851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7D2677B0" w14:textId="13355F7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LIST_OF_VALUES [None; Mediterranean; Vegan; Vegetarian; Ketogenic; </w:t>
            </w:r>
            <w:bookmarkStart w:id="10" w:name="_Int_4B9CAfZa"/>
            <w:r w:rsidRPr="1D32203D">
              <w:rPr>
                <w:rFonts w:eastAsiaTheme="minorEastAsia"/>
                <w:sz w:val="16"/>
                <w:szCs w:val="16"/>
              </w:rPr>
              <w:t>High-fat</w:t>
            </w:r>
            <w:bookmarkEnd w:id="10"/>
            <w:r w:rsidRPr="1D32203D">
              <w:rPr>
                <w:rFonts w:eastAsiaTheme="minorEastAsia"/>
                <w:sz w:val="16"/>
                <w:szCs w:val="16"/>
              </w:rPr>
              <w:t>; Other; Not 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CBF9DF5" w14:textId="595E780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pecial diet followed by the patient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1322F28" w14:textId="5AED8B0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0E69CAB4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7F7CBC59" w14:textId="1BD7E3AB" w:rsidR="1D32203D" w:rsidRDefault="1D32203D" w:rsidP="1D32203D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3. Reproductive and Gynecological History</w:t>
            </w:r>
          </w:p>
        </w:tc>
      </w:tr>
      <w:tr w:rsidR="1D32203D" w14:paraId="5772DA2B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221839A" w14:textId="786F1ED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MENP_STATU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832C594" w14:textId="31A84EB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66FDA97" w14:textId="18FDD66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2CDE9A6" w14:textId="115A0FF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Menopausal status. If Yes =&gt; capture AGE_MENP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69A1B6D5" w14:textId="527881C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</w:t>
            </w:r>
          </w:p>
        </w:tc>
      </w:tr>
      <w:tr w:rsidR="1D32203D" w14:paraId="2E6719D3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52779CE2" w14:textId="1205B01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GE_MENP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D0E8FE8" w14:textId="060FA3AB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7AAE9AE" w14:textId="59B6EAA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B16328C" w14:textId="5776559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ge at menopause rounded to year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A64FA90" w14:textId="1254B92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0C3BA35A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4188EFFA" w14:textId="636C348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GE_MENARCH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1B1B78C" w14:textId="0A7D6B3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F10943F" w14:textId="12B5DEC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9&lt;=x&lt;=20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07B9440" w14:textId="053C8CD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ge at menarche (first menstrual period) in year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006C48F" w14:textId="715B69E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45A205CF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C0E72D5" w14:textId="3184CDD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YN_HISTORY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710ABD0" w14:textId="0CB645B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995276A" w14:textId="3CAD69D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none; LMP; gestation; hormone replacement use; OTC contraceptive; other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2C8D174" w14:textId="0585B23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ynecological history relevant to breast cancer risk. If Yes =&gt; capture relevant sub-fields below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8038B27" w14:textId="137C594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11" w:name="_Int_PlOoxSWW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11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1E49BD4A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0927D04" w14:textId="424E212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GE_FIRST_LIVE_BIRTH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D210AF9" w14:textId="1854EB1E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B2D04ED" w14:textId="4947117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32C043A" w14:textId="368F0D0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Age at first </w:t>
            </w:r>
            <w:bookmarkStart w:id="12" w:name="_Int_fHc8wlqc"/>
            <w:r w:rsidRPr="1D32203D">
              <w:rPr>
                <w:rFonts w:eastAsiaTheme="minorEastAsia"/>
                <w:sz w:val="16"/>
                <w:szCs w:val="16"/>
              </w:rPr>
              <w:t>live</w:t>
            </w:r>
            <w:bookmarkEnd w:id="12"/>
            <w:r w:rsidRPr="1D32203D">
              <w:rPr>
                <w:rFonts w:eastAsiaTheme="minorEastAsia"/>
                <w:sz w:val="16"/>
                <w:szCs w:val="16"/>
              </w:rPr>
              <w:t xml:space="preserve"> birth in years. 0 = nulliparou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B8F3DF2" w14:textId="7A09224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027A0958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991DD03" w14:textId="4B02B4F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RITY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55A7DB6" w14:textId="7D01CD6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4140B28" w14:textId="687477F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7F64D20" w14:textId="749B579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umber of live birth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6BD0EEC5" w14:textId="68D3DEC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7BEFE2C3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2F08871" w14:textId="0B78E84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REASTFEEDING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3637DBF" w14:textId="1036F9AA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56AE52B" w14:textId="68856FC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F3C3D9C" w14:textId="0B61543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Whether the patient </w:t>
            </w:r>
            <w:bookmarkStart w:id="13" w:name="_Int_w0SjeulV"/>
            <w:r w:rsidRPr="1D32203D">
              <w:rPr>
                <w:rFonts w:eastAsiaTheme="minorEastAsia"/>
                <w:sz w:val="16"/>
                <w:szCs w:val="16"/>
              </w:rPr>
              <w:t>breastfed</w:t>
            </w:r>
            <w:bookmarkEnd w:id="13"/>
            <w:r w:rsidRPr="1D32203D">
              <w:rPr>
                <w:rFonts w:eastAsiaTheme="minorEastAsia"/>
                <w:sz w:val="16"/>
                <w:szCs w:val="16"/>
              </w:rPr>
              <w:t xml:space="preserve">. If </w:t>
            </w:r>
            <w:bookmarkStart w:id="14" w:name="_Int_nTRBWAPC"/>
            <w:r w:rsidRPr="1D32203D">
              <w:rPr>
                <w:rFonts w:eastAsiaTheme="minorEastAsia"/>
                <w:sz w:val="16"/>
                <w:szCs w:val="16"/>
              </w:rPr>
              <w:t>Yes</w:t>
            </w:r>
            <w:bookmarkEnd w:id="14"/>
            <w:r w:rsidRPr="1D32203D">
              <w:rPr>
                <w:rFonts w:eastAsiaTheme="minorEastAsia"/>
                <w:sz w:val="16"/>
                <w:szCs w:val="16"/>
              </w:rPr>
              <w:t>, capture BREASTFEEDING_MONTH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B180F00" w14:textId="6CD2FA8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6BB2DC07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E02EDA3" w14:textId="601491C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REASTFEEDING_MONTH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21D58FE9" w14:textId="63311C2D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8FCAB7E" w14:textId="1BEDE4C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month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ABD0FA0" w14:textId="7F59DAC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Total cumulative months of breastfeeding across all pregnancies. 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A3014D2" w14:textId="77C6200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7A02931C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64C5AF8D" w14:textId="10713ABC" w:rsidR="1D32203D" w:rsidRDefault="1D32203D" w:rsidP="1D32203D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4. Family and Comorbidity History</w:t>
            </w:r>
          </w:p>
        </w:tc>
      </w:tr>
      <w:tr w:rsidR="1D32203D" w14:paraId="066D5670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357B684" w14:textId="60EEDE7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CO_MORBID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9372E9A" w14:textId="1E4071D1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18B784B" w14:textId="7AD86D8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LIST_OF_VALUES [Hypertension; Diabetes mellitus; </w:t>
            </w:r>
            <w:bookmarkStart w:id="15" w:name="_Int_RhB1vYwF"/>
            <w:r w:rsidRPr="1D32203D">
              <w:rPr>
                <w:rFonts w:eastAsiaTheme="minorEastAsia"/>
                <w:sz w:val="16"/>
                <w:szCs w:val="16"/>
              </w:rPr>
              <w:t>Ischemic heart disease</w:t>
            </w:r>
            <w:bookmarkEnd w:id="15"/>
            <w:r w:rsidRPr="1D32203D">
              <w:rPr>
                <w:rFonts w:eastAsiaTheme="minorEastAsia"/>
                <w:sz w:val="16"/>
                <w:szCs w:val="16"/>
              </w:rPr>
              <w:t xml:space="preserve">; Heart failure; </w:t>
            </w:r>
            <w:bookmarkStart w:id="16" w:name="_Int_ujOq9RIK"/>
            <w:r w:rsidRPr="1D32203D">
              <w:rPr>
                <w:rFonts w:eastAsiaTheme="minorEastAsia"/>
                <w:sz w:val="16"/>
                <w:szCs w:val="16"/>
              </w:rPr>
              <w:t>Chronic kidney disease</w:t>
            </w:r>
            <w:bookmarkEnd w:id="16"/>
            <w:r w:rsidRPr="1D32203D">
              <w:rPr>
                <w:rFonts w:eastAsiaTheme="minorEastAsia"/>
                <w:sz w:val="16"/>
                <w:szCs w:val="16"/>
              </w:rPr>
              <w:t>; COPD; Cerebrovascular disease; Peripheral vascular disease; Autoimmune disease; None; Other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7312219" w14:textId="28DD4AC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Comorbid conditions present at the time of diagno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EF05976" w14:textId="1851EDF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empty values.</w:t>
            </w:r>
          </w:p>
        </w:tc>
      </w:tr>
      <w:tr w:rsidR="1D32203D" w14:paraId="4391D1B2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E5B7977" w14:textId="7C053BD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FAM_HISTORY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2DB0441" w14:textId="3DFB9B75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7AA59EF" w14:textId="204DB6F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3DAA60B" w14:textId="45BBB0F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Cancer history in the family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F28E839" w14:textId="3F5FBA9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17" w:name="_Int_Vg0Gnoo6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17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4317EE14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EC938F0" w14:textId="38E8EFD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FAM_HISTORY_DEGRE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C51FB36" w14:textId="78E80783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C158052" w14:textId="63EFC4E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First-degree; Second-degree; Both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7AB5969" w14:textId="7737002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egree of relation of affected family member(s). First-degree = parent, sibling, child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7410477" w14:textId="0DAB2E0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068E540F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0FE63AC" w14:textId="6FC8D78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lastRenderedPageBreak/>
              <w:t>FAM_HISTORY_CANCER_TYP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9C9528F" w14:textId="74A44C16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C307DCB" w14:textId="50CF43A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Breast; Ovarian; Both breast and ovarian; Pancreatic; Prostate (high-grade); Other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37E4BAD" w14:textId="47F5042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Type of cancer in affected family member(s). 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D8BE017" w14:textId="55E6E5F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18" w:name="_Int_drq4655m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18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6197E4C4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2ADFACA9" w14:textId="1186F413" w:rsidR="1D32203D" w:rsidRDefault="1D32203D" w:rsidP="1D32203D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5. Clinical Study Participation</w:t>
            </w:r>
          </w:p>
        </w:tc>
      </w:tr>
      <w:tr w:rsidR="1D32203D" w14:paraId="5BFAE1F5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45B1F4B6" w14:textId="17B39D2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CLINICAL_STUDY_PARTICIPANT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14966F7" w14:textId="2426216D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8503589" w14:textId="293DE58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YES_NO [] (yes; no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6AF4862" w14:textId="2AE9DE0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rticipation in a clinical study. If Yes =&gt; capture CLINICAL_STUDY_ID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B7E6187" w14:textId="623F66D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19" w:name="_Int_geOKO5C7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19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  <w:p w14:paraId="60D14B1C" w14:textId="2B6BB9D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</w:p>
        </w:tc>
      </w:tr>
      <w:tr w:rsidR="1D32203D" w14:paraId="663741B8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EE53695" w14:textId="07954F5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CLINICAL_STUDY_ID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BC2A4F7" w14:textId="5EE01301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4EDE588" w14:textId="3E40538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EXT [] (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55F7FAC" w14:textId="7E17C07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Clinical trial identifier (NCT number or equivalent)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4FE7151" w14:textId="1D45CC4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Free text.</w:t>
            </w:r>
          </w:p>
        </w:tc>
      </w:tr>
      <w:tr w:rsidR="1D32203D" w14:paraId="10280DDC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79CD8264" w14:textId="160F3C22" w:rsidR="1D32203D" w:rsidRDefault="1D32203D" w:rsidP="1D32203D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6. Diagnosis and Imaging</w:t>
            </w:r>
          </w:p>
        </w:tc>
      </w:tr>
      <w:tr w:rsidR="1D32203D" w14:paraId="4866E3C5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9E7D7EC" w14:textId="2902C2B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ATE_PRIM_DIAGNOSI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2794131" w14:textId="3B0A50C3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B77F250" w14:textId="64A5D2A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ATE [] (ISO_8601_WITH_DAYS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DB5D73E" w14:textId="66ACE81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ate at which cancer was diagnosed for the first time. Histopathological diagnosis, obtained through biopsy or surgery, qualifies as a primary diagno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63051621" w14:textId="1EAC7F2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Year-Month-Day</w:t>
            </w:r>
          </w:p>
          <w:p w14:paraId="41B03A64" w14:textId="24DBC97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</w:p>
        </w:tc>
      </w:tr>
      <w:tr w:rsidR="1D32203D" w14:paraId="2C76B25A" w14:textId="77777777" w:rsidTr="1D32203D">
        <w:trPr>
          <w:trHeight w:val="345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EEA0864" w14:textId="5CF7DDA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ATE_RADIO_DIAGNOSI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B240BDC" w14:textId="217F9D3C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0F56274" w14:textId="5951D04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ATE [] (ISO_8601_WITH_DAYS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DA13FDF" w14:textId="490336B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ate at which cancer was radiologically diagnosed for the first tim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96476E8" w14:textId="43255A9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Year-Month-Day</w:t>
            </w:r>
          </w:p>
          <w:p w14:paraId="6838CE21" w14:textId="697862D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</w:p>
        </w:tc>
      </w:tr>
      <w:tr w:rsidR="1D32203D" w14:paraId="0A28FF4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4C0700E" w14:textId="39D0AC3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ATE_CLINIC_DIAGNOSI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7022331" w14:textId="561B7D0C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72E1DD3" w14:textId="4338182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ATE [] (ISO_8601_WITH_DAYS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C1DF56A" w14:textId="51D2CC1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ate of first clinical investigation with suspected cancer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7A74DA9" w14:textId="57B5DD5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Year-Month-Day</w:t>
            </w:r>
          </w:p>
        </w:tc>
      </w:tr>
      <w:tr w:rsidR="1D32203D" w14:paraId="6707480E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4104C732" w14:textId="76A949B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METHOD_PRIMARY_RADIO_DIAGNOSI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B8817B0" w14:textId="3DFED22C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CD45E53" w14:textId="3DEC4F7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Mammography; X-Ray; CT; MRI; PET/CT; Other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4E68B41" w14:textId="183E923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rimary radiological method used for initial diagnosis. Drives which DIAG_*_DONE field should be Tru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DCF6D00" w14:textId="6EA9FCE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4B88ADDF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AA01F56" w14:textId="1021F18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IAG_MAM_DO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2B9392AA" w14:textId="250A563D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9683305" w14:textId="30C2B73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Done, data available; Done, data not available; Not don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7D814FC" w14:textId="74DF572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iagnostic mammography. Applies only if performed within the context of primary diagno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C12AC03" w14:textId="0F90F6E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</w:t>
            </w:r>
          </w:p>
        </w:tc>
      </w:tr>
      <w:tr w:rsidR="1D32203D" w14:paraId="17E06DDC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89C8258" w14:textId="2157B65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IAG_LAST_MAM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6BECCB6" w14:textId="376E9A96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DFF3909" w14:textId="6424812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1; 2; 3; 4; 5; 7; 9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035D88F" w14:textId="4C82208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ime since last mammogram per 2021 BRFSS: 1=within past year; 2=1-2y; 3=2-3y; 4=3-5y; 5=5+ years; 7=don't know; 9=refused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74D28D5" w14:textId="68E20CA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20" w:name="_Int_S5xjt1uC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20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54189210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1F68173" w14:textId="036245C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IAG_BREAST_MRI_DO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5FA2799" w14:textId="50781A13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2740683" w14:textId="62B4E9D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Done, data available; Done, data not available; Not don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30CEC43" w14:textId="5DD0B56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reast-specific MRI exam. Standard for high-risk screening, pre-operative extent-of-disease evaluation, and neoadjuvant response monitoring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7F8E8FB" w14:textId="5C33F26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21" w:name="_Int_7PFQ54yF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21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13470592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40E5CED6" w14:textId="6921A73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IAG_CT_DO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3F1F57A" w14:textId="2DAA587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5546052" w14:textId="30CC4E0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Done, data available; Done, data not available; Not don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22744B8" w14:textId="6C36D8B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iagnostic CT exam. Applies only if performed within the context of primary diagno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42BFA93" w14:textId="609763C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49F423EC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1E9B91C" w14:textId="420C1A5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IAG_X_RAY_DO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7C49C23" w14:textId="0F787446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5B8FA93" w14:textId="0FA8F1E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Done, data available; Done, data not available; Not don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FE6BACA" w14:textId="3F0FC06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iagnostic chest X-ray</w:t>
            </w:r>
            <w:r w:rsidR="22ADE9A4" w:rsidRPr="1D32203D">
              <w:rPr>
                <w:rFonts w:eastAsiaTheme="minorEastAsia"/>
                <w:sz w:val="16"/>
                <w:szCs w:val="16"/>
              </w:rPr>
              <w:t>s</w:t>
            </w:r>
            <w:r w:rsidRPr="1D32203D">
              <w:rPr>
                <w:rFonts w:eastAsiaTheme="minorEastAsia"/>
                <w:sz w:val="16"/>
                <w:szCs w:val="16"/>
              </w:rPr>
              <w:t>. Applies only if performed within the context of primary diagno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029DA9A" w14:textId="3B1E9A4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3CF9E9CD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4B84AE9" w14:textId="116EE11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IAG_MRT_DO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2AA066FB" w14:textId="6CFDC4FC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2ACC73D" w14:textId="6646726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Done, data available; Done, data not available; Not don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DFF6017" w14:textId="0D3F484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iagnostic MRI exam. Applies only if performed within the context of primary diagno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38687C1" w14:textId="73755AA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22" w:name="_Int_5pab3yyd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22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06FD5CE5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7091ACF" w14:textId="209B752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IAG_FULL_MRI_DO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340D010" w14:textId="7BD1274D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661E579" w14:textId="17E48E2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Done, data available; Done, data not available; Not don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0E6C8D7" w14:textId="7E93353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Full-body MRI exam within the context of primary diagno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537EFE0" w14:textId="39C60B2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23" w:name="_Int_TzP6AET9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23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1D710F35" w14:textId="77777777" w:rsidTr="1D32203D">
        <w:trPr>
          <w:trHeight w:val="495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98111C1" w14:textId="42F4019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IAG_PET_DO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D683865" w14:textId="10EEDA82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63D9A91" w14:textId="4F59348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Done, data available; Done, data not available; Not don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993FB0E" w14:textId="4001567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ET/CT diagnostic exam. Used for staging in locally advanced breast cancer (stage III) and suspected metastatic disease. Applies only within context of primary diagno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F7E83E1" w14:textId="144E0EB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07F07FA5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D5E90F4" w14:textId="25C6011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lastRenderedPageBreak/>
              <w:t>DIAG_BIOPSY_TYP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2918256" w14:textId="65CA758B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B7EE462" w14:textId="09D95AF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Core needle biopsy; Vacuum-assisted biopsy; Excisional biopsy; FNA; Other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CB868F0" w14:textId="1AF24A6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ype of biopsy used to obtain histopathological diagnosis at primary diagno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65DB594F" w14:textId="7706921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2FAC395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A8B51B1" w14:textId="2120509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IAG_CLIN_STAG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D0A5A9D" w14:textId="26840B15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E7BD369" w14:textId="18E5DB5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cT0; cTis; cT1; cT2; cT3; cT4; cN0; cN1; cN2; cN3; cM0; cM1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97599CF" w14:textId="315FD7F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Clinical stage at primary diagnosis per AJCC 8th edition, based on clinical assessment prior to pathological confirmation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BA86EDF" w14:textId="2FD2C24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7AF2F399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3C398D6D" w14:textId="7C093A2A" w:rsidR="1D32203D" w:rsidRDefault="1D32203D" w:rsidP="1D32203D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7. Pathology - Tumor Characteristics</w:t>
            </w:r>
          </w:p>
        </w:tc>
      </w:tr>
      <w:tr w:rsidR="1D32203D" w14:paraId="04465892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FFFF63D" w14:textId="38AD38B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LATERALITY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884880F" w14:textId="4634C890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7F68713" w14:textId="3CB5962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Left; Right; Bilateral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8E03C8F" w14:textId="3996938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aterality of the primary breast tumor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66340AD" w14:textId="62E64DA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155C9FD8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598F33A" w14:textId="71C746B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QUADRANT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6E5B230" w14:textId="7D1061CA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5A19B46" w14:textId="698127A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UOQ; UIQ; LOQ; LIQ; Central; Nippl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6927AE7" w14:textId="3C57AEB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ocation of tumor within the breast. UOQ = upper outer quadrant, UIQ = upper inner, LOQ = lower outer, LIQ = lower inner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0CD047A" w14:textId="1C2FDFF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0A14AFEA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5EF8FFB5" w14:textId="38CF19F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MULTIFOCAL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D7581E3" w14:textId="3732533A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7AD4DD99" w14:textId="4212AE3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Unifocal; Multifocal; Multicentric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F4F8C02" w14:textId="75AB451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Unifocal = single tumor; Multifocal = multiple foci within same quadrant or within 5 cm; Multicentric = foci in different quadrants or &gt;5 cm apart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579FCD4" w14:textId="0FECF1E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36A84394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BD030A1" w14:textId="1846041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DIAG_OVER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25636E9" w14:textId="733E1D1B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08BBE8F" w14:textId="3B9F773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M; B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73A0ED2" w14:textId="42DC10B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verall diagnostic classification: M = malignant, B = benign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200FC7F" w14:textId="27CBCAE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24" w:name="_Int_D1qUXnXD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24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791B64A9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2B92235" w14:textId="7852308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DCIS_COMPONENT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CC5DCB4" w14:textId="35C7EA76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BE9A5C8" w14:textId="008DB0E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resent; Absent; DCIS only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F783718" w14:textId="3BC41C3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Whether a DCIS (ductal carcinoma in situ) component is present alongside the invasive tumor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756F144" w14:textId="37168BC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25" w:name="_Int_eUXRmUin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25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43896C02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473B850" w14:textId="7562516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TUMMOR_SIZ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5FEE513" w14:textId="274F6D56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4B97924" w14:textId="12D314A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mm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AFB7755" w14:textId="29B18E3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ological tumor size in millimeters, largest invasive dimension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1B035C1" w14:textId="4B83AAD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  <w:lang w:val="it-IT"/>
              </w:rPr>
              <w:t>Non-negative integer.</w:t>
            </w:r>
          </w:p>
        </w:tc>
      </w:tr>
      <w:tr w:rsidR="1D32203D" w14:paraId="2BF70C4B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5F2DF19" w14:textId="5A3AEEF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TUMOR_GRAD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803BF3F" w14:textId="7C15F0E7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71C3371" w14:textId="5F1BF45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G1; G2; G3; GX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E179E6C" w14:textId="4B6C211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Histological grade. G1 = well differentiated; G2 = moderately differentiated; G3 = poorly differentiated; GX = cannot be assessed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039C19B" w14:textId="6344BBC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5F41AB12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2D30184" w14:textId="59BACCE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MOLECULAR_SUBTYP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F3CEEE3" w14:textId="349D2C61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77B554C" w14:textId="66FCC47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Luminal A; Luminal B (HER2-); Luminal B (HER2+); HER2-enriched; Triple Negative (TNBC)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3C1C481" w14:textId="1F31230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reast cancer intrinsic molecular subtype derived from ER, PR, HER2, and Ki67. Luminal A: HR+/HER2-/Ki67&lt;14%; Luminal B HER2-: HR+/HER2-/Ki67&gt;=14%; Luminal B HER2+: HR+/HER2+; HER2-enriched: HR-/HER2+; TNBC: HR-/HER2-. Per St. Gallen 2023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D20AEA1" w14:textId="3B67FB4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26" w:name="_Int_gKwoyjlo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26"/>
            <w:r w:rsidRPr="1D32203D">
              <w:rPr>
                <w:rFonts w:eastAsiaTheme="minorEastAsia"/>
                <w:sz w:val="16"/>
                <w:szCs w:val="16"/>
              </w:rPr>
              <w:t xml:space="preserve"> values. </w:t>
            </w:r>
          </w:p>
        </w:tc>
      </w:tr>
      <w:tr w:rsidR="1D32203D" w14:paraId="1FF621AA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57D2F40" w14:textId="60F1AE9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ER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49E5613" w14:textId="24807012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E5CF762" w14:textId="03D1718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ositive; Negative; Equivocal; Not done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EC76667" w14:textId="0619D72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Estrogen receptor (ER) status by IHC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8B0DA78" w14:textId="390C8BC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438A6EFA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58D19C8" w14:textId="438426B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PR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A0CEDA1" w14:textId="470ACDAD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1C937F9" w14:textId="760F696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ositive; Negative; Equivocal; Not done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F0EF25E" w14:textId="2E7677F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rogesterone receptor (PR) status by IHC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94DB0D4" w14:textId="2C9DE06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6306B17F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891776D" w14:textId="276D02C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HER2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525D723" w14:textId="53BD7B99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FE9C22F" w14:textId="22EECA0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ositive (3+); Equivocal (2+); Negative (0/1+); Not done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849C5FA" w14:textId="2893F5C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HER2 receptor status by IHC and/or ISH. Equivocal (2+) requires reflex ISH testing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81169D5" w14:textId="71D8756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39F47733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A424013" w14:textId="07D885A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AR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B97B9AB" w14:textId="6E983D04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90046FF" w14:textId="323FB62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ositive; Negative; Not done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6CA8555" w14:textId="40B6565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ndrogen receptor (AR) status by IHC. Positive defined as &gt;=1% nuclear staining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17D3534" w14:textId="0738B84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27" w:name="_Int_V1Kwg0f0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27"/>
            <w:r w:rsidRPr="1D32203D">
              <w:rPr>
                <w:rFonts w:eastAsiaTheme="minorEastAsia"/>
                <w:sz w:val="16"/>
                <w:szCs w:val="16"/>
              </w:rPr>
              <w:t xml:space="preserve"> values. </w:t>
            </w:r>
          </w:p>
        </w:tc>
      </w:tr>
      <w:tr w:rsidR="1D32203D" w14:paraId="36414C3A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D710FD2" w14:textId="6AB377F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Ki67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7E5946F" w14:textId="7F1124E4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709A516" w14:textId="680A7CA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%] (0&lt;=x&lt;=100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FC802C7" w14:textId="6876162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Ki67 proliferation index as percentage of positively stained tumor cells. Threshold: &lt;14% low, 14-19% intermediate, &gt;=20% high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AEB6D37" w14:textId="148CE76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  <w:lang w:val="it-IT"/>
              </w:rPr>
              <w:t>Non-negative integer.</w:t>
            </w:r>
          </w:p>
        </w:tc>
      </w:tr>
      <w:tr w:rsidR="1D32203D" w14:paraId="121247EC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44D2BF9" w14:textId="5159670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TIL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81FD1AC" w14:textId="65E0AD13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CDBA6E7" w14:textId="5FD2E69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%] (0&lt;=x&lt;=100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DE716EC" w14:textId="15105B7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Tumor-Infiltrating Lymphocytes (TIL) score as percentage of stromal </w:t>
            </w:r>
            <w:bookmarkStart w:id="28" w:name="_Int_HgdUx9Vd"/>
            <w:r w:rsidRPr="1D32203D">
              <w:rPr>
                <w:rFonts w:eastAsiaTheme="minorEastAsia"/>
                <w:sz w:val="16"/>
                <w:szCs w:val="16"/>
              </w:rPr>
              <w:t>area</w:t>
            </w:r>
            <w:bookmarkEnd w:id="28"/>
            <w:r w:rsidRPr="1D32203D">
              <w:rPr>
                <w:rFonts w:eastAsiaTheme="minorEastAsia"/>
                <w:sz w:val="16"/>
                <w:szCs w:val="16"/>
              </w:rPr>
              <w:t xml:space="preserve"> occupied by mononuclear inflammatory cell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023AA7E" w14:textId="576C2A0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0AC50C62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91F74CC" w14:textId="44B3370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lastRenderedPageBreak/>
              <w:t>PATH_LVI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D1BD0D9" w14:textId="311159F2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40FA26F" w14:textId="25A80B7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resent; Absent; Indeterminate; Not assess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A82B471" w14:textId="214DACBD" w:rsidR="6301B1C8" w:rsidRDefault="6301B1C8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ymph vascular</w:t>
            </w:r>
            <w:r w:rsidR="1D32203D" w:rsidRPr="1D32203D">
              <w:rPr>
                <w:rFonts w:eastAsiaTheme="minorEastAsia"/>
                <w:sz w:val="16"/>
                <w:szCs w:val="16"/>
              </w:rPr>
              <w:t xml:space="preserve"> invasion (LVI): presence of tumor emboli within lymphatic or blood vessel channels on H&amp;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154BB3D" w14:textId="2BE5C03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29" w:name="_Int_cyPz2C5C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29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62B4841C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4A6EF5F9" w14:textId="71981B0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PNI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0EE8CBD" w14:textId="4A7C9214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D6BB3AC" w14:textId="59FC4EF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resent; Absent; Not assess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8718BA1" w14:textId="50399A2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erineural invasion (PNI): tumor cells within the perineural spac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8D7C9BE" w14:textId="562AC5D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30" w:name="_Int_3EAXBBpc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30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3BC1D1C8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6F24FCE" w14:textId="0054F61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P_53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852ED03" w14:textId="4E64EBE7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B6108FA" w14:textId="6CFA88C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LIST_OF_VALUES [Mutant; </w:t>
            </w:r>
            <w:bookmarkStart w:id="31" w:name="_Int_RnD43TZT"/>
            <w:r w:rsidRPr="1D32203D">
              <w:rPr>
                <w:rFonts w:eastAsiaTheme="minorEastAsia"/>
                <w:sz w:val="16"/>
                <w:szCs w:val="16"/>
              </w:rPr>
              <w:t>Wild-type</w:t>
            </w:r>
            <w:bookmarkEnd w:id="31"/>
            <w:r w:rsidRPr="1D32203D">
              <w:rPr>
                <w:rFonts w:eastAsiaTheme="minorEastAsia"/>
                <w:sz w:val="16"/>
                <w:szCs w:val="16"/>
              </w:rPr>
              <w:t>; Not done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13EBE39" w14:textId="206C946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53 protein expression status by IHC or TP53 mutation statu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48C8D14" w14:textId="562AC5DD" w:rsidR="18C03032" w:rsidRDefault="18C03032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  <w:p w14:paraId="75E7E657" w14:textId="57E0DD4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</w:p>
        </w:tc>
      </w:tr>
      <w:tr w:rsidR="1D32203D" w14:paraId="66C55613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2AEB6AB7" w14:textId="2BA270A8" w:rsidR="1D32203D" w:rsidRDefault="1D32203D" w:rsidP="1D32203D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8. Pathology - Staging (Primary Diagnosis)</w:t>
            </w:r>
          </w:p>
        </w:tc>
      </w:tr>
      <w:tr w:rsidR="1D32203D" w14:paraId="488E343B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B7FF1CB" w14:textId="29FB640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T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3BFA1BB" w14:textId="5B3BBE06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20FEEF3" w14:textId="7916C4D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  <w:lang w:val="fr-FR"/>
              </w:rPr>
              <w:t>LIST_OF_VALUES [TX; T0; Tis; T1; T2; T3; T4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CB3334F" w14:textId="413C42D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X: primary tumor cannot be evaluated; T0: no evidence of primary tumor; Tis: carcinoma in situ; T1-T4: size and/or extent of primary tumor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4DD9FDC" w14:textId="4C3E285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32" w:name="_Int_p4a9cu0x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32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2F806042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ECC7F20" w14:textId="32F6EC7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C7E3FA0" w14:textId="74429E2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B9CB68B" w14:textId="6FE9537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NX; N0; N1; N2; N3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B7C9CAA" w14:textId="659DF79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X: regional lymph nodes cannot be evaluated; N0: no regional lymph node involvement; N1-N3: degree of regional lymph node involvement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63A0DFB" w14:textId="514C055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7BD13614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8AF42C1" w14:textId="4246E8F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M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A94FDD4" w14:textId="480AA88D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7466CF8" w14:textId="4B5FC84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M0; M1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BA8E58A" w14:textId="00412B0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  <w:lang w:val="es-ES"/>
              </w:rPr>
              <w:t>M0: no distant metastasis; M1: distant metastasis present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28C473C" w14:textId="3F7C102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04A3F7AD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5265921" w14:textId="6354EDB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STAG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8F4EBD0" w14:textId="610CBBF3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006E459" w14:textId="52AC302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0; I; II; III; IIIA; IIIB; IV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4CA16A3" w14:textId="4638A7B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verall AJCC pathological stage derived from T, N, and M classification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7703B06" w14:textId="31D3325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33" w:name="_Int_K9GwM6Fq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33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56A42272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513337E0" w14:textId="605E7E7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LYMPH_STATU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D98840A" w14:textId="7ABD9283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9FFB42D" w14:textId="43E314A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ositive; Negative; Not don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DFA8B58" w14:textId="37DEED5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ymph node status. If Positive =&gt; capture PATH_NPL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DAD5766" w14:textId="3C3B8EB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34" w:name="_Int_CGX8FJeR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34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25CAE3A7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44CD84DA" w14:textId="30E3D90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NPL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989DAD8" w14:textId="3032A185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C69F1B1" w14:textId="5A03D0E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AE5C37B" w14:textId="11D11DF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umber of positive lymph nodes at primary surgery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70B754A" w14:textId="2A5B16A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422D5422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3221964" w14:textId="24061B5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COMP_PATH_STAGE_CLI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DEE580F" w14:textId="604D0EBD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D84B45B" w14:textId="6A5D873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Concordant; Upstaged; Downstaged; Not assess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63D2D4C" w14:textId="4AE8365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Comparison between clinical (pre-operative) and pathological staging. Concordance or discordance between cTNM and pTNM staging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3062880" w14:textId="0710780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35" w:name="_Int_B82waatY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35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56474196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5DCFDA5B" w14:textId="448DADB5" w:rsidR="1D32203D" w:rsidRDefault="1D32203D" w:rsidP="1D32203D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9. Genomics and Molecular Markers - Germline</w:t>
            </w:r>
          </w:p>
        </w:tc>
      </w:tr>
      <w:tr w:rsidR="1D32203D" w14:paraId="2F0091FA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6617AD8" w14:textId="5301E9A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N_TEST_TYP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89D4913" w14:textId="40CB4B84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04FAC19" w14:textId="144093B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Germline; Somatic; Both; Not test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7B23AD9" w14:textId="0F849A0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Whether genetic testing was germline (blood/saliva), somatic (tumor tissue), or both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9BE9D5F" w14:textId="182C04C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36" w:name="_Int_Fp5c3rf8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36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2F982ED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22A9050" w14:textId="5B88B6F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N_PANEL_NAM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19385A9" w14:textId="58C6AB44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3790752" w14:textId="6E9E1E1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EXT [] (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C2880B2" w14:textId="0E01636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me of the genetic testing panel used (e.g., Myriad myRisk, Foundation One CDx, Tempus xT). Affects which genes were assessed and comparability across cohort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3E2D98A" w14:textId="272A5F2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Free text.</w:t>
            </w:r>
          </w:p>
        </w:tc>
      </w:tr>
      <w:tr w:rsidR="1D32203D" w14:paraId="2D95BD6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4849032" w14:textId="0553A48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N_BRCA1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E755E7E" w14:textId="30F535D0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7332D4F" w14:textId="130D741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athogenic variant; Likely pathogenic; VUS; Benign/Likely benign; Not test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9AD2D1A" w14:textId="6BE0C40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rmline mutation status of BRCA1. Pathogenic variants associated with high lifetime risk of breast and ovarian cancer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11DF357" w14:textId="6B7020E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37" w:name="_Int_GeACKhkB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37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2737B735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FC26BA3" w14:textId="4D3CB0E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N_BRCA2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4776E5D" w14:textId="0058E434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A2041B3" w14:textId="5D83849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athogenic variant; Likely pathogenic; VUS; Benign/Likely benign; Not test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39C1783" w14:textId="4AF27EE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rmline mutation status of BRCA2. Pathogenic variants associated with high lifetime risk of breast and ovarian cancer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03F3A69" w14:textId="347E51C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38" w:name="_Int_sghwTWg0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38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152C2348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5110594B" w14:textId="0EE11E5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N_ATM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406A09B" w14:textId="63F92A6B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E530229" w14:textId="3EF0DE7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athogenic variant; Likely pathogenic; VUS; Benign/Likely benign; Not test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36FEC87" w14:textId="4B636B2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rmline mutation status of ATM. Heterozygous pathogenic variants linked to moderately elevated breast cancer risk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D13E03D" w14:textId="1B05350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39" w:name="_Int_W6LqQITB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39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0B7B524B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D32163F" w14:textId="34E9D02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N_PALB2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1F5CE0B" w14:textId="2672B477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630B65B" w14:textId="2572117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athogenic variant; Likely pathogenic; VUS; Benign/Likely benign; Not test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67C2A19" w14:textId="6514449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rmline mutation status of PALB2. Pathogenic variants confer high breast cancer risk as a BRCA2 interactor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6D14C719" w14:textId="279E593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40" w:name="_Int_rBQlWPz2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40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1581CE40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C1E533A" w14:textId="1C2B177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lastRenderedPageBreak/>
              <w:t>GEN_TP53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B186F64" w14:textId="1D0693D4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65193FA" w14:textId="5A9FA52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athogenic variant; Likely pathogenic; VUS; Benign/Likely benign; Not test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4A25E32" w14:textId="6BFCFC8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rmline mutation status of TP53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C95F9FD" w14:textId="279E593D" w:rsidR="0364F8DF" w:rsidRDefault="0364F8DF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41" w:name="_Int_Tqo1AMdl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41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  <w:p w14:paraId="26E80E45" w14:textId="27179A9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</w:p>
        </w:tc>
      </w:tr>
      <w:tr w:rsidR="1D32203D" w14:paraId="0EB4110B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9D961AE" w14:textId="30985CE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N_CHEK2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4E0BF2F" w14:textId="15DCE50B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D90C71C" w14:textId="2F489DD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athogenic variant; Likely pathogenic; VUS; Benign/Likely benign; Not test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B255F62" w14:textId="385B55D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rmline mutation status of CHEK2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AEE51BA" w14:textId="2258299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5050734E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5065C00" w14:textId="62A85EF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N_PTE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3FFAC73" w14:textId="10018F7F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DDD0FE6" w14:textId="146EBF3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athogenic variant; Likely pathogenic; VUS; Benign/Likely benign; Not test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FE03C41" w14:textId="1672099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rmline mutation status of PTEN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E2BC992" w14:textId="5F4E687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79EB1A90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E39782A" w14:textId="5C515A9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N_CDH1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161E033" w14:textId="0F9FCCBB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7ECF78B" w14:textId="0371ABB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athogenic variant; Likely pathogenic; VUS; Benign/Likely benign; Not test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B940E85" w14:textId="5369159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rmline mutation status of CDH1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6878B6A7" w14:textId="6A4F7EA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29777500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A0BC169" w14:textId="6F4E849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N_STK11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114BAD4" w14:textId="615EDC67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209CD6C" w14:textId="6806144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athogenic variant; Likely pathogenic; VUS; Benign/Likely benign; Not test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34B58FB" w14:textId="5272D1C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rmline mutation status of STK11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0D1AB4D" w14:textId="62BA01B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42" w:name="_Int_A3kDr2Pq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42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472429AF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4FAD39D6" w14:textId="7723EAF5" w:rsidR="1D32203D" w:rsidRDefault="1D32203D" w:rsidP="1D32203D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10. Genomics and Molecular Markers - Somatic</w:t>
            </w:r>
          </w:p>
        </w:tc>
      </w:tr>
      <w:tr w:rsidR="1D32203D" w14:paraId="206AE0A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416862FD" w14:textId="454D933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N_SOMATIC_PIK3CA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EC3AA9A" w14:textId="49AE3712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C9C502B" w14:textId="3FF0059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Mutated; Not mutated; Not test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88D83B4" w14:textId="41C276B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omatic PIK3CA mutation statu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90BF3FD" w14:textId="2EEC18C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43" w:name="_Int_SWSlxfvm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43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2DDC4B2B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362CE46" w14:textId="20AFE65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N_SOMATIC_ESR1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0CAD648" w14:textId="17B8E27E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BFB0E28" w14:textId="1AC70B8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Mutated; Not mutated; Not test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5F16096" w14:textId="093C1CF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Somatic ESR1 mutation status. 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A6DA8F2" w14:textId="57002D8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44" w:name="_Int_9ECjg2l0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44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1EF771DE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4FB7E8BF" w14:textId="1620017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OMATIC_BRCA_STATU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4FAF53A" w14:textId="541B1B0B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E669198" w14:textId="719CB6F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athogenic variant; Likely pathogenic; VUS; Not mutated; Not test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8D866ED" w14:textId="63EE87A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omatic (tumor) BRCA1/2 mutation status, distinct from germline testing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3D661FB" w14:textId="6DE7B91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45" w:name="_Int_C0pgFiH5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45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33A42087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29F1806B" w14:textId="3C256DA0" w:rsidR="1D32203D" w:rsidRDefault="1D32203D" w:rsidP="1D32203D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11. Prognostic Biomarker Assays</w:t>
            </w:r>
          </w:p>
        </w:tc>
      </w:tr>
      <w:tr w:rsidR="1D32203D" w14:paraId="3770F33C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78E14CF" w14:textId="6A59E03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AB_ONCOTYPE_DX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3009C6E" w14:textId="0A73141A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DFFD4D1" w14:textId="56E6A70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LOW; INTERMEDIATE; HIGH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45981BE" w14:textId="2D03398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cotype DX Recurrence Score risk group. Low: RS&lt;18; Intermediate: RS 18-30; High: RS&gt;30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68174D0" w14:textId="7796A3D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46" w:name="_Int_JndOejFw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46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29CF32B4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6A0125A" w14:textId="4874785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GEN_BCI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392E171" w14:textId="0268A5CA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A076765" w14:textId="561767B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LOW; INTERMEDIATE; HIGH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A64E714" w14:textId="115E532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reast Cancer Index (BCI) risk category. Low: BCI&lt;5; Intermediate: 5&lt;=BCI&lt;6.4; High: BCI&gt;=6.4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29062D1" w14:textId="5E093BE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47" w:name="_Int_utN0Oz2s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47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70F4E601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4E23C364" w14:textId="673E9A5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AB_MAMMAPRINT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F750F1D" w14:textId="06C8BDBB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EFFBFC6" w14:textId="63C4135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Low risk; High risk; Not test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35C743F" w14:textId="64EB89F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MammaPrint (Amsterdam 70-gene signature) result. 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475EB6A" w14:textId="6ECB072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3B319318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53013DC5" w14:textId="0F3C78E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AB_ENDOPREDICT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E9FE207" w14:textId="7DF9DD7B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6FD841F" w14:textId="68B9FD5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Low risk; High risk; Not test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25DED78" w14:textId="5CB9E1F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EndoPredict (EPclin) score result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40333A6" w14:textId="567BCFC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48" w:name="_Int_TebFOJN9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48"/>
            <w:r w:rsidRPr="1D32203D">
              <w:rPr>
                <w:rFonts w:eastAsiaTheme="minorEastAsia"/>
                <w:sz w:val="16"/>
                <w:szCs w:val="16"/>
              </w:rPr>
              <w:t xml:space="preserve"> values. </w:t>
            </w:r>
          </w:p>
        </w:tc>
      </w:tr>
      <w:tr w:rsidR="1D32203D" w14:paraId="6D603CC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1C2BE69" w14:textId="6996CC6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URV_RATE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900532A" w14:textId="17D27393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3F5ACA0" w14:textId="16398B0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%] (0&lt;=x&lt;=100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7A2C9BC" w14:textId="5D77621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Five-year relative survival rate at the population level for the relevant breast cancer subtype. Reported as percentag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B0BCFB2" w14:textId="08EA609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Non-negative integer (0-100). </w:t>
            </w:r>
          </w:p>
        </w:tc>
      </w:tr>
      <w:tr w:rsidR="1D32203D" w14:paraId="7A0BD96F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555676AC" w14:textId="4CBCF55E" w:rsidR="1D32203D" w:rsidRDefault="1D32203D" w:rsidP="1D32203D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12. Surgery</w:t>
            </w:r>
          </w:p>
        </w:tc>
      </w:tr>
      <w:tr w:rsidR="1D32203D" w14:paraId="5C1E78A1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7DDE2B5" w14:textId="0B00C05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URG_TYP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F86FAD2" w14:textId="13B1DB01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7C4BBBB" w14:textId="6C09917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Lumpectomy; Mastectomy; Nipple-sparing mastectomy; Skin-sparing mastectomy; Bilateral mastectomy; Other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C847594" w14:textId="32DF9F4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ype of surgical procedure performed on the primary breast tumor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7427407" w14:textId="4918332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1DF71CF8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331A982" w14:textId="7C11F3B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URG_AXILLA_TYP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4FFD571" w14:textId="5DFB8B9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BA91801" w14:textId="51F1236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LIST_OF_VALUES [SLNB </w:t>
            </w:r>
            <w:bookmarkStart w:id="49" w:name="_Int_QUNB3CG3"/>
            <w:r w:rsidRPr="1D32203D">
              <w:rPr>
                <w:rFonts w:eastAsiaTheme="minorEastAsia"/>
                <w:sz w:val="16"/>
                <w:szCs w:val="16"/>
              </w:rPr>
              <w:t>dual-dye</w:t>
            </w:r>
            <w:bookmarkEnd w:id="49"/>
            <w:r w:rsidRPr="1D32203D">
              <w:rPr>
                <w:rFonts w:eastAsiaTheme="minorEastAsia"/>
                <w:sz w:val="16"/>
                <w:szCs w:val="16"/>
              </w:rPr>
              <w:t>; SLNB radiotracer only; Full ALND; SLNB + ALND; Non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2CD0B3B" w14:textId="77AE71A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ype of axillary surgery. SLNB = sentinel lymph node biopsy; ALND = axillary lymph node dissection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CD89573" w14:textId="6C6F618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7D64EAF8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8CBD447" w14:textId="7B06464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URG_MARGIN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80D5F0A" w14:textId="63278A2A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8A1EB2F" w14:textId="1D6AE6B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R0; R1; R2; RX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405AD32" w14:textId="184DC0C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urgical margin status. R0 = no tumor at margins; R1 = microscopic residual; R2 = macroscopic residual; RX = not assessabl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414D5F4" w14:textId="5C63575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50" w:name="_Int_fA3kx6Xs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50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45DB58CD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514D0DB6" w14:textId="68EBBD8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URG_START_RELATIV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E38F946" w14:textId="774C207E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6E5737B" w14:textId="7842DB2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week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5FCF67B" w14:textId="03C260F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ime between initial diagnosis and surgery in week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14FBDD0" w14:textId="243B9EA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1DBABC6E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84149BC" w14:textId="17CAC7B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URG_RECONSTRUCTIO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0FF2363" w14:textId="3D7DDAEA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239A3BF" w14:textId="4E66290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Immediate; Delayed; Non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B389E11" w14:textId="3304AD2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reast reconstruction status and timing relative to mastectomy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4A4C9CE" w14:textId="61DEBF6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51" w:name="_Int_bOLTXhgD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51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1872E588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A099954" w14:textId="17B8448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URG_PCR_STATU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FE1D1DB" w14:textId="751B2E63" w:rsidR="1D32203D" w:rsidRDefault="1D32203D" w:rsidP="1D32203D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EB3FCBD" w14:textId="0D1AD6F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CR; non-pCR; Not applicable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629A023" w14:textId="2658727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Pathological complete response (pCR) after neoadjuvant systemic therapy. pCR = no residual </w:t>
            </w:r>
            <w:r w:rsidRPr="1D32203D">
              <w:rPr>
                <w:rFonts w:eastAsiaTheme="minorEastAsia"/>
                <w:sz w:val="16"/>
                <w:szCs w:val="16"/>
              </w:rPr>
              <w:lastRenderedPageBreak/>
              <w:t>invasive disease in breast and axilla (ypT0/is ypN0). Not applicable if no neoadjuvant therapy was given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1517647" w14:textId="225E8AB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lastRenderedPageBreak/>
              <w:t>One of permitted values.</w:t>
            </w:r>
          </w:p>
        </w:tc>
      </w:tr>
      <w:tr w:rsidR="1D32203D" w14:paraId="5DB4B7C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91AD388" w14:textId="2ADA640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URG_SENTINEL_REMOVED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5AC7501" w14:textId="090EAE4C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C16B886" w14:textId="5E61F30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06996E7" w14:textId="39668CC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umber of sentinel lymph nodes removed during SLNB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DC7814D" w14:textId="715D713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121F377E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B23F955" w14:textId="1823776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URG_SENTINEL_POSITIV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FCE66D2" w14:textId="55A0384C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5CFDF85" w14:textId="00489D3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9ACBBA1" w14:textId="4FBC06E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Number of sentinel lymph nodes found positive for </w:t>
            </w:r>
            <w:bookmarkStart w:id="52" w:name="_Int_w8mSXC8L"/>
            <w:r w:rsidRPr="1D32203D">
              <w:rPr>
                <w:rFonts w:eastAsiaTheme="minorEastAsia"/>
                <w:sz w:val="16"/>
                <w:szCs w:val="16"/>
              </w:rPr>
              <w:t>tumor</w:t>
            </w:r>
            <w:bookmarkEnd w:id="52"/>
            <w:r w:rsidRPr="1D32203D">
              <w:rPr>
                <w:rFonts w:eastAsiaTheme="minorEastAsia"/>
                <w:sz w:val="16"/>
                <w:szCs w:val="16"/>
              </w:rPr>
              <w:t>. Must be &lt;= SURG_SENTINEL_REMOVED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6E26B242" w14:textId="4B9EBE7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378E84B9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6328A6A2" w14:textId="1AFD02BE" w:rsidR="1D32203D" w:rsidRDefault="1D32203D" w:rsidP="1D32203D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13. Radiation Therapy</w:t>
            </w:r>
          </w:p>
        </w:tc>
      </w:tr>
      <w:tr w:rsidR="1D32203D" w14:paraId="4B74A8D4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8F4F2E9" w14:textId="211E3DC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AD_DO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05E5CE1" w14:textId="19E1DBBC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B87468B" w14:textId="4BBFFAE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810CC28" w14:textId="5D2D5D4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Whether radiation therapy was administered as part of the treatment plan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539F4D1" w14:textId="528C3F1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53" w:name="_Int_FpALvTr7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53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34FCB23A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4A45E77B" w14:textId="3EEDDBF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AD_FIELD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356400D" w14:textId="17B49B31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6553ADD" w14:textId="49AD001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Breast only; Chest wall only; Breast + nodal; Chest wall + nodal; Other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D425790" w14:textId="7DAE482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adiation fields treated. Nodal fields include axillary, supraclavicular, and internal mammary lymph node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8465742" w14:textId="77080D9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0CB5444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AD8B749" w14:textId="644DC83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AD_BOOST_DO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E68FF1A" w14:textId="7C8C09B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AA034CE" w14:textId="411C103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2AD9174" w14:textId="500CBB8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Whether a boost dose to the tumor bed was delivered after whole-breast irradiation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64B4DA66" w14:textId="6C3BC75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414507B3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7E58B39" w14:textId="481F1C7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AD_HYPOFRACTIONATIO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B5AC700" w14:textId="4B7DE4C3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4BEC4B2" w14:textId="172D66B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Conventional (25-28fx); Moderate hypofractionation (15-16fx); Ultra (FAST-FORWARD, 5fx); APBI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4B4C0EA" w14:textId="3D0308A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adiation fractionation schedule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07A127F" w14:textId="5C9EA92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54" w:name="_Int_0HsG7lc4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54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6A12AF9D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038AE51" w14:textId="0A3D564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AD_TOTAL_DOS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C25457C" w14:textId="0E932DDD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697E337" w14:textId="7756F06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Gy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F2EE19B" w14:textId="53311C4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otal radiation dose administered in Gray (Gy)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762749E" w14:textId="7E3D494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2D456E5F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5FC60FC" w14:textId="3F09B27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AD_FRACTION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8FB6F31" w14:textId="59EBE38A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1E96C8F" w14:textId="08C205D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5B43268" w14:textId="6F87542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umber of radiation fractions delivered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81BB08B" w14:textId="41526AF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4D4C91F4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478B619" w14:textId="02A4BCA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AD_START_RELATIV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E31A383" w14:textId="187D704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FC8A78E" w14:textId="3FBB8CB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week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EB81132" w14:textId="1707748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Start radiation therapy in weeks </w:t>
            </w:r>
            <w:bookmarkStart w:id="55" w:name="_Int_e8Fsilud"/>
            <w:r w:rsidRPr="1D32203D">
              <w:rPr>
                <w:rFonts w:eastAsiaTheme="minorEastAsia"/>
                <w:sz w:val="16"/>
                <w:szCs w:val="16"/>
              </w:rPr>
              <w:t>since</w:t>
            </w:r>
            <w:bookmarkEnd w:id="55"/>
            <w:r w:rsidRPr="1D32203D">
              <w:rPr>
                <w:rFonts w:eastAsiaTheme="minorEastAsia"/>
                <w:sz w:val="16"/>
                <w:szCs w:val="16"/>
              </w:rPr>
              <w:t xml:space="preserve"> initial diagno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7AF31DE" w14:textId="4881DE2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5D242175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C562E00" w14:textId="1240BB6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AD_END_RELATIV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38E9AD6" w14:textId="63806F0C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3D4A120" w14:textId="616EEE0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week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D75B279" w14:textId="7E363C5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End</w:t>
            </w:r>
            <w:r w:rsidR="056FF13A" w:rsidRPr="1D32203D">
              <w:rPr>
                <w:rFonts w:eastAsiaTheme="minorEastAsia"/>
                <w:sz w:val="16"/>
                <w:szCs w:val="16"/>
              </w:rPr>
              <w:t xml:space="preserve"> </w:t>
            </w:r>
            <w:r w:rsidRPr="1D32203D">
              <w:rPr>
                <w:rFonts w:eastAsiaTheme="minorEastAsia"/>
                <w:sz w:val="16"/>
                <w:szCs w:val="16"/>
              </w:rPr>
              <w:t>radiation therapy in weeks since initial diagno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056B8A9" w14:textId="739C079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7BD40D17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24EED76" w14:textId="38C4C67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AD_CONCURRENT_SY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F2A5D13" w14:textId="3E3DEEF7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1BBF676" w14:textId="7167D53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None; Capecitabine; TDM1; Other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A0F8686" w14:textId="378A784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temic therapy administered concurrently with radiation therapy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BE74BA0" w14:textId="1F58AF1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56" w:name="_Int_Cm7DHfCB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56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7E91F33F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9BCF092" w14:textId="2EC212B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AD_DELAY_POST_SURG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A3DC3C7" w14:textId="7C1D8EBD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ECF2826" w14:textId="51A7A89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week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C394524" w14:textId="0CFEBD0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Delay between surgery and </w:t>
            </w:r>
            <w:bookmarkStart w:id="57" w:name="_Int_aXKR8DUV"/>
            <w:r w:rsidRPr="1D32203D">
              <w:rPr>
                <w:rFonts w:eastAsiaTheme="minorEastAsia"/>
                <w:sz w:val="16"/>
                <w:szCs w:val="16"/>
              </w:rPr>
              <w:t>start</w:t>
            </w:r>
            <w:bookmarkEnd w:id="57"/>
            <w:r w:rsidRPr="1D32203D">
              <w:rPr>
                <w:rFonts w:eastAsiaTheme="minorEastAsia"/>
                <w:sz w:val="16"/>
                <w:szCs w:val="16"/>
              </w:rPr>
              <w:t xml:space="preserve"> of radiation therapy in week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14C19FD" w14:textId="0438ACA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09C2D6EA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679A98D0" w14:textId="30CC75F6" w:rsidR="1D32203D" w:rsidRDefault="1D32203D" w:rsidP="1D32203D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14. Systemic Therapy</w:t>
            </w:r>
          </w:p>
        </w:tc>
      </w:tr>
      <w:tr w:rsidR="1D32203D" w14:paraId="090853F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AA5EDE8" w14:textId="24CB172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_NEOADJUVANT_DO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DDA1108" w14:textId="2D0F880D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79D1AF12" w14:textId="2EFAC65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9C8DA69" w14:textId="65EB6B2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Whether any neoadjuvant (pre-operative) systemic therapy was administered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EA105C9" w14:textId="6530423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17D828AF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5B94180" w14:textId="1480213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_CHEMO_DO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E08454D" w14:textId="1EFB9815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5044F14" w14:textId="7909189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B1CFE36" w14:textId="230D7A9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Whether chemotherapy was administered (neoadjuvant or adjuvant)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25DFBBD" w14:textId="6C72AF7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43C7A22A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6199D35" w14:textId="414F2F7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_CHEMO_SCHEM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EB8F892" w14:textId="6138B7D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EFA73F3" w14:textId="5A172B0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AC; AC-T; AC-TH; TC; TCH; CMF; Dose-dense AC-T; Other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B76F5C5" w14:textId="7AC0008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Chemotherapy regimen. AC = doxorubicin + cyclophosphamide; T = taxane; H = trastuzumab; TC = taxane + cyclophosphamid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880E936" w14:textId="1A1AD2C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58" w:name="_Int_Vb0wNmDD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58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19F1132C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F0DB6F6" w14:textId="3794342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_CHEMO_SETTING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5986376" w14:textId="3CB11DA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199A248" w14:textId="7D6EDAA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Neoadjuvant; Adjuvant; Both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1AC119C" w14:textId="40DA08E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Whether chemotherapy was given before (neoadjuvant) or after (adjuvant) surgery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6FD0074" w14:textId="0D9D402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59" w:name="_Int_bWcEODqF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59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3FE686CD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680106A" w14:textId="1415DFB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_ENDOCRINE_DO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569987E" w14:textId="0B6D09D4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BCD26AB" w14:textId="235F8DB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A7BD283" w14:textId="6AA4076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Whether endocrine (hormone) therapy was administered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9838D7A" w14:textId="6DC9A0C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6A7FE777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497A9B21" w14:textId="1B49B9D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_ENDOCRINE_AGENT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712C25B" w14:textId="79155715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3EA6C50" w14:textId="7AFE6F3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Tamoxifen; Aromatase inhibitor; LHRH agonist; Fulvestrant; CDK4/6 inhibitor + AI; Other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71C16D5" w14:textId="3A341DC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Endocrine therapy agent(s) used. CDK4/6 inhibitors may be combined with AI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DED05BB" w14:textId="21F74FE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269A13F8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DAAC565" w14:textId="4A4558E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_ENDOCRINE_DURATIO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906FC63" w14:textId="28C50017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79076BF2" w14:textId="7D532CA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month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37CF710" w14:textId="0E0C5C9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uration of endocrine therapy in month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9182FB8" w14:textId="7A0DE18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0A3F671C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F22247C" w14:textId="75130AE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lastRenderedPageBreak/>
              <w:t>SYS_TARGETED_DO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8145AFB" w14:textId="7193B63E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327E89B" w14:textId="2A72131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00D9743" w14:textId="4A982EC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Whether targeted therapy (non-ADC, non-immunotherapy) was administered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8526575" w14:textId="26B4729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60" w:name="_Int_bOlwLilA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60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775F2A27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6D363A4" w14:textId="699B673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_TARGETED_AGENT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A21CBE6" w14:textId="2B29970D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5E2B43D" w14:textId="6599B8A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Trastuzumab; Pertuzumab; Neratinib; Lapatinib; Olaparib; Talazoparib; Other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02FD311" w14:textId="11E231B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Targeted therapy agent(s) used. Olaparib/Talazoparib (PARP inhibitors) </w:t>
            </w:r>
            <w:bookmarkStart w:id="61" w:name="_Int_9glfTguk"/>
            <w:r w:rsidRPr="1D32203D">
              <w:rPr>
                <w:rFonts w:eastAsiaTheme="minorEastAsia"/>
                <w:sz w:val="16"/>
                <w:szCs w:val="16"/>
              </w:rPr>
              <w:t>included</w:t>
            </w:r>
            <w:bookmarkEnd w:id="61"/>
            <w:r w:rsidRPr="1D32203D">
              <w:rPr>
                <w:rFonts w:eastAsiaTheme="minorEastAsia"/>
                <w:sz w:val="16"/>
                <w:szCs w:val="16"/>
              </w:rPr>
              <w:t xml:space="preserve"> here for pre-metastatic setting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63D4BB11" w14:textId="283C1D4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62" w:name="_Int_Wbnf4f2Q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62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496BAD47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A3F8AFD" w14:textId="1EB8C10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_ADC_DO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1E593C3" w14:textId="4FBDA8A9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7CD7D07" w14:textId="4F6CB22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A937096" w14:textId="048445F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Whether an antibody-drug conjugate (ADC) was administered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4B35954" w14:textId="6EE59A4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63" w:name="_Int_OrABcxmE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63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4347553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2FDFDBF" w14:textId="6F3F45B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_ADC_AGENT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5718AC2" w14:textId="443583E3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775C8229" w14:textId="28248B5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T-DM1 (trastuzumab emtansine); T-DXd (trastuzumab deruxtecan); Sacituzumab govitecan; Datopotamab deruxtecan; Other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1D9ED3C" w14:textId="644B3D7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DC agent(s) used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E171507" w14:textId="02E2848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6A9E1B21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E9B99F2" w14:textId="0623D9D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_IMMUNOTHERAPY_DO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36DEE2F" w14:textId="16304F52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591CECE" w14:textId="43461DD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906F345" w14:textId="34ADCCA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Whether immune checkpoint inhibitor therapy was administered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26765EC" w14:textId="744FECC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176A4260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448C89D" w14:textId="11F4A8D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_IMMUNOTHERAPY_AGENT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86FB483" w14:textId="7BFE60CF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4A9CAFD" w14:textId="0D14DE3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embrolizumab; Atezolizumab; Other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940E07C" w14:textId="471B388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Immune checkpoint inhibitor agent(s) used. Populate if SYS_IMMUNOTHERAPY_DONE = Ye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B3917F0" w14:textId="18D0472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45919471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C2514D5" w14:textId="01A6AE0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_BISPHOSPHONAT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7171AFF" w14:textId="11626631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F142E97" w14:textId="71B4780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EDA44D4" w14:textId="6664C41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Whether adjuvant bisphosphonate therapy was administered (e.g., zoledronic acid, clodronate)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F058C9E" w14:textId="193CB7E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7026B86C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75392C9" w14:textId="177FB33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_OLAPARIB_DO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C775507" w14:textId="63D6AAFF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BA14B27" w14:textId="33EF317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2247C83" w14:textId="489543F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Whether olaparib (PARP inhibitor) was administered in the adjuvant setting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7A72940" w14:textId="0AA159C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64" w:name="_Int_ae8NE4uk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64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2CEBA3FB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179419D" w14:textId="78CAFDE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_START_RELATIV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9425583" w14:textId="76E31CA1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B2C8FB7" w14:textId="58719F6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week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E498059" w14:textId="7B4A310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tart of systemic therapy in weeks since initial diagno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6A02FB8" w14:textId="415B1B2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730D4F5B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C1AD74B" w14:textId="084A20E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YS_END_RELATIV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169A3BA" w14:textId="137EC543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B86EBEF" w14:textId="1C1918D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week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DFEA50F" w14:textId="48A0B96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End of systemic therapy in weeks since initial diagno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2BC4940" w14:textId="62F1C81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76D4DF8A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507C0D7E" w14:textId="5CCAF493" w:rsidR="1D32203D" w:rsidRDefault="1D32203D" w:rsidP="1D32203D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15. Therapy Response (Neoadjuvant / Primary)</w:t>
            </w:r>
          </w:p>
        </w:tc>
      </w:tr>
      <w:tr w:rsidR="1D32203D" w14:paraId="6EDD494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6DD4EAC" w14:textId="74D2C8D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DRJ_RECIST_RESPONS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27940F0F" w14:textId="302773ED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53F25D4" w14:textId="76C1644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Complete response; Partial response; Stable disease; Progressive disease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7049A06" w14:textId="2AEB7D5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est overall response per RECIST 1.1 criteria at primary/neoadjuvant assessment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2162C15" w14:textId="3F0EBFC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65" w:name="_Int_S3oLRyyB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65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62D1E9E5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0435C908" w14:textId="624ABFA0" w:rsidR="1D32203D" w:rsidRDefault="1D32203D" w:rsidP="1D32203D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16. Adverse Events</w:t>
            </w:r>
          </w:p>
        </w:tc>
      </w:tr>
      <w:tr w:rsidR="1D32203D" w14:paraId="1923D933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C9396F7" w14:textId="18BC33B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E_GRADE_MAX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7C2AFD2" w14:textId="32F0BB94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99BB569" w14:textId="06AAF61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1; 2; 3; 4; 5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4AB653B" w14:textId="6C9C1C6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Maximum CTCAE grade of any adverse event recorded during treatment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090CC99" w14:textId="081F1C3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5DF75351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E03B6B4" w14:textId="5B179D7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E_NEUROPATHY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9E74EA8" w14:textId="6CE5EE07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A10B833" w14:textId="68B7FC0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Grade 0; Grade 1; Grade 2; Grade 3; Grade 4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7A615A5" w14:textId="101C32B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Maximum grade of chemotherapy-induced peripheral neuropathy (CIPN)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EDC4BD1" w14:textId="154C977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66" w:name="_Int_t7WvHrvv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66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50BB3968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BCADF69" w14:textId="240E0C3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E_CARDIOTOXICITY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7A6BFBD" w14:textId="0A068187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8F6AE0E" w14:textId="37E54DE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19AF051" w14:textId="5CF8C8C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Whether cardiotoxicity was documented. Includes LVEF decline (&gt;=10% absolute drop to &lt;53%), clinical heart failure. 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F9C2F9C" w14:textId="2EE9AC0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0267541E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5EB2D5E" w14:textId="5A6B3EA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E_LVEF_BASELI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DA71860" w14:textId="4F49C13A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E9007DE" w14:textId="619DE36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%] (0&lt;=x&lt;=100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290D361" w14:textId="07948AF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eft ventricular ejection fraction (LVEF) at baseline before cardiotoxic therapy (echocardiogram or MUGA scan)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6E91FFE4" w14:textId="75AF6CA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 0-100.</w:t>
            </w:r>
          </w:p>
        </w:tc>
      </w:tr>
      <w:tr w:rsidR="1D32203D" w14:paraId="10DFED40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A66430F" w14:textId="04FD7B6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E_LVEF_NADIR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20407CEC" w14:textId="053C178D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77CC1601" w14:textId="4A9A391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%] (0&lt;=x&lt;=100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81E4B4E" w14:textId="25DAE57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owest recorded LVEF during or after treatment. Populate if AE_CARDIOTOXICITY = Ye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25762F4" w14:textId="6956802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 0-100.</w:t>
            </w:r>
          </w:p>
        </w:tc>
      </w:tr>
      <w:tr w:rsidR="1D32203D" w14:paraId="44CE785B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4846C697" w14:textId="382F1BB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ESI_IMMUNE_ENDO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BBE1CC7" w14:textId="68B47FEA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2A902D9" w14:textId="7EDAAED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05D8954" w14:textId="1CE3517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Immune-related adverse </w:t>
            </w:r>
            <w:bookmarkStart w:id="67" w:name="_Int_ToIJgXdz"/>
            <w:r w:rsidRPr="1D32203D">
              <w:rPr>
                <w:rFonts w:eastAsiaTheme="minorEastAsia"/>
                <w:sz w:val="16"/>
                <w:szCs w:val="16"/>
              </w:rPr>
              <w:t>event</w:t>
            </w:r>
            <w:bookmarkEnd w:id="67"/>
            <w:r w:rsidRPr="1D32203D">
              <w:rPr>
                <w:rFonts w:eastAsiaTheme="minorEastAsia"/>
                <w:sz w:val="16"/>
                <w:szCs w:val="16"/>
              </w:rPr>
              <w:t>: endocrinopathy (e.g., thyroiditis, adrenal insufficiency, hypophysitis)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D5F240F" w14:textId="68B63B2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68" w:name="_Int_lWsqsnAS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68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3812F9E8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01D22B3" w14:textId="28632D0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ESI_PNEUMONITI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EFAEE74" w14:textId="43A4894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182D77F" w14:textId="753B6E4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7255B9D" w14:textId="1AACCFE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Immune-related adverse event: pneumonit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0C9CBF6" w14:textId="66257B1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7E70CC08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6FA9ED7" w14:textId="0454FC7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ESI_NEPHRITI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26B15BA5" w14:textId="2C1CED11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4E5B42A" w14:textId="667F2AB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643D0F0" w14:textId="38F4670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Immune-related adverse event: nephrit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2573D9C" w14:textId="55D2EDF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2C5A233C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EDDBD60" w14:textId="1B95F8A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ESI_HEPATITI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078CE3B" w14:textId="4FB2008E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4990CCB" w14:textId="42EC611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2B70FDC" w14:textId="16EA09F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Immune-related adverse event: hepatitis (irAE)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BCF81AF" w14:textId="18C74B3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3DAEAC20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BD87F2E" w14:textId="0B9CFF5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lastRenderedPageBreak/>
              <w:t>AESI_LFT_ELEVATED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F607266" w14:textId="0CE0409B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E6FB593" w14:textId="10AB74B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Yes; No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F8524CB" w14:textId="7A6F290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ver function test elevation (ALT/AST &gt; ULN)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7560DAE" w14:textId="2240DE5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69" w:name="_Int_fmtkFrbR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69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71736F3D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172AAB38" w14:textId="4B1D4BEE" w:rsidR="1D32203D" w:rsidRDefault="1D32203D" w:rsidP="1D32203D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17. Metastatic and Recurrent Disease</w:t>
            </w:r>
          </w:p>
        </w:tc>
      </w:tr>
      <w:tr w:rsidR="1D32203D" w14:paraId="5121CCCB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5AC4E678" w14:textId="779A96D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IME_OF_RECURRENCE_RELATIV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D35816F" w14:textId="3D53DE61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65E75EE" w14:textId="6340235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week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940AD6E" w14:textId="5DDC8D0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Weeks between primary diagnosis and first diagnosed recurrence. Weeks = months x 4 if only months are availabl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761C4F0" w14:textId="54DF296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3DD6E1CC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2818D7A" w14:textId="11296C8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MET_DATE_FIRST_RECURRENC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CE99EBA" w14:textId="75AC1BB1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DBCF132" w14:textId="27FC01B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ATE [] (ISO_8601_WITH_DAYS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FB679CF" w14:textId="59D02E0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Absolute date of first documented recurrence or distant metastasis. 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D6EEA8B" w14:textId="6CD34A5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Year-Month-Day</w:t>
            </w:r>
          </w:p>
        </w:tc>
      </w:tr>
      <w:tr w:rsidR="1D32203D" w14:paraId="145DB0D0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45BDC46" w14:textId="200D8E5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MET_RECURRENCE_TYP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578BBAD" w14:textId="4F31C1FF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A268054" w14:textId="09091F5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Local (ipsilateral breast); Regional (lymph nodes); Contralateral breast; Distant; Combined local+distant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B066921" w14:textId="706698B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ype of first recurrence event. Distinguishes local/regional recurrence from distant metasta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3E9C24B" w14:textId="7FFBB87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70" w:name="_Int_nW3vO8m4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70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39AEA6B4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2F0916A" w14:textId="0405FCC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MET_SIT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FFDD539" w14:textId="3722911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F713427" w14:textId="1138BEB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Bone; Lung; Liver; Brain; Lymph nodes; Skin; Adrenal; Peritoneum; Other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BAF2904" w14:textId="74EF84E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ite(s) of distant metasta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57AADB1" w14:textId="16E4C59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Multiple selections </w:t>
            </w:r>
            <w:bookmarkStart w:id="71" w:name="_Int_lq5DfPn5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71"/>
            <w:r w:rsidRPr="1D32203D">
              <w:rPr>
                <w:rFonts w:eastAsiaTheme="minorEastAsia"/>
                <w:sz w:val="16"/>
                <w:szCs w:val="16"/>
              </w:rPr>
              <w:t>.</w:t>
            </w:r>
          </w:p>
        </w:tc>
      </w:tr>
      <w:tr w:rsidR="1D32203D" w14:paraId="3C13DA03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46102A7" w14:textId="5AB49DB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STAGE_AT_RECURRENC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5849D4A" w14:textId="22966F7A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F30936A" w14:textId="5127DB4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0; I; II; III; IIIA; IIIB; IV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B42532E" w14:textId="530E6FF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verall AJCC stage at time of recurrenc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6F762300" w14:textId="3AF81B7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72" w:name="_Int_c2H1dpcf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72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4481947C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272E80F" w14:textId="379121F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T_AT_RECURRENC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206645A" w14:textId="6A337DF1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8A35C19" w14:textId="566B3FE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  <w:lang w:val="fr-FR"/>
              </w:rPr>
              <w:t>LIST_OF_VALUES [</w:t>
            </w:r>
            <w:bookmarkStart w:id="73" w:name="_Int_WErw6rEX"/>
            <w:r w:rsidRPr="1D32203D">
              <w:rPr>
                <w:rFonts w:eastAsiaTheme="minorEastAsia"/>
                <w:sz w:val="16"/>
                <w:szCs w:val="16"/>
                <w:lang w:val="fr-FR"/>
              </w:rPr>
              <w:t>TX;</w:t>
            </w:r>
            <w:bookmarkEnd w:id="73"/>
            <w:r w:rsidRPr="1D32203D">
              <w:rPr>
                <w:rFonts w:eastAsiaTheme="minorEastAsia"/>
                <w:sz w:val="16"/>
                <w:szCs w:val="16"/>
                <w:lang w:val="fr-FR"/>
              </w:rPr>
              <w:t xml:space="preserve"> T</w:t>
            </w:r>
            <w:bookmarkStart w:id="74" w:name="_Int_08Dlacsl"/>
            <w:r w:rsidRPr="1D32203D">
              <w:rPr>
                <w:rFonts w:eastAsiaTheme="minorEastAsia"/>
                <w:sz w:val="16"/>
                <w:szCs w:val="16"/>
                <w:lang w:val="fr-FR"/>
              </w:rPr>
              <w:t>0;</w:t>
            </w:r>
            <w:bookmarkEnd w:id="74"/>
            <w:r w:rsidRPr="1D32203D">
              <w:rPr>
                <w:rFonts w:eastAsiaTheme="minorEastAsia"/>
                <w:sz w:val="16"/>
                <w:szCs w:val="16"/>
                <w:lang w:val="fr-FR"/>
              </w:rPr>
              <w:t xml:space="preserve"> Tis; T</w:t>
            </w:r>
            <w:bookmarkStart w:id="75" w:name="_Int_STXukCwv"/>
            <w:r w:rsidRPr="1D32203D">
              <w:rPr>
                <w:rFonts w:eastAsiaTheme="minorEastAsia"/>
                <w:sz w:val="16"/>
                <w:szCs w:val="16"/>
                <w:lang w:val="fr-FR"/>
              </w:rPr>
              <w:t>1;</w:t>
            </w:r>
            <w:bookmarkEnd w:id="75"/>
            <w:r w:rsidRPr="1D32203D">
              <w:rPr>
                <w:rFonts w:eastAsiaTheme="minorEastAsia"/>
                <w:sz w:val="16"/>
                <w:szCs w:val="16"/>
                <w:lang w:val="fr-FR"/>
              </w:rPr>
              <w:t xml:space="preserve"> T</w:t>
            </w:r>
            <w:bookmarkStart w:id="76" w:name="_Int_7neJUzmp"/>
            <w:r w:rsidRPr="1D32203D">
              <w:rPr>
                <w:rFonts w:eastAsiaTheme="minorEastAsia"/>
                <w:sz w:val="16"/>
                <w:szCs w:val="16"/>
                <w:lang w:val="fr-FR"/>
              </w:rPr>
              <w:t>2;</w:t>
            </w:r>
            <w:bookmarkEnd w:id="76"/>
            <w:r w:rsidRPr="1D32203D">
              <w:rPr>
                <w:rFonts w:eastAsiaTheme="minorEastAsia"/>
                <w:sz w:val="16"/>
                <w:szCs w:val="16"/>
                <w:lang w:val="fr-FR"/>
              </w:rPr>
              <w:t xml:space="preserve"> T</w:t>
            </w:r>
            <w:bookmarkStart w:id="77" w:name="_Int_Q9gWZ83E"/>
            <w:r w:rsidRPr="1D32203D">
              <w:rPr>
                <w:rFonts w:eastAsiaTheme="minorEastAsia"/>
                <w:sz w:val="16"/>
                <w:szCs w:val="16"/>
                <w:lang w:val="fr-FR"/>
              </w:rPr>
              <w:t>3;</w:t>
            </w:r>
            <w:bookmarkEnd w:id="77"/>
            <w:r w:rsidRPr="1D32203D">
              <w:rPr>
                <w:rFonts w:eastAsiaTheme="minorEastAsia"/>
                <w:sz w:val="16"/>
                <w:szCs w:val="16"/>
                <w:lang w:val="fr-FR"/>
              </w:rPr>
              <w:t xml:space="preserve"> T4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DA64EED" w14:textId="3829E66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rimary tumor T classification at time of recurrenc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F459960" w14:textId="4637105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78" w:name="_Int_RoVZLDmJ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78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3E3CE06C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F748FD6" w14:textId="420F68E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N_AT_RECURRENC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D2E3601" w14:textId="72F1FD04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AD53E7E" w14:textId="4A8DE88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NX; N0; N1; N2; N3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28C6BA1" w14:textId="1EDBE62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egional lymph node N classification at time of recurrenc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EA77717" w14:textId="2830B69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79" w:name="_Int_JCkGyPaO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79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0EF097D3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620F548" w14:textId="4DA6FB6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ATH_M_AT_RECURRENC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1F95000" w14:textId="4C560DD4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ECD957F" w14:textId="358E02C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M0; M1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CB3B5B8" w14:textId="6B93AF1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Distant </w:t>
            </w:r>
            <w:bookmarkStart w:id="80" w:name="_Int_XXxwXGLN"/>
            <w:r w:rsidRPr="1D32203D">
              <w:rPr>
                <w:rFonts w:eastAsiaTheme="minorEastAsia"/>
                <w:sz w:val="16"/>
                <w:szCs w:val="16"/>
              </w:rPr>
              <w:t>metastasis M</w:t>
            </w:r>
            <w:bookmarkEnd w:id="80"/>
            <w:r w:rsidRPr="1D32203D">
              <w:rPr>
                <w:rFonts w:eastAsiaTheme="minorEastAsia"/>
                <w:sz w:val="16"/>
                <w:szCs w:val="16"/>
              </w:rPr>
              <w:t xml:space="preserve"> classification at time of recurrenc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89FD060" w14:textId="36F69C8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81" w:name="_Int_YtmtiGil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81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3AD6CEEC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548996B7" w14:textId="15B552F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MET_LINES_OF_THERAPY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C674FE0" w14:textId="500E9972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2C6A2A7" w14:textId="69A524F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a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1FA72CD" w14:textId="2FBA0A5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umber of lines of systemic therapy received for metastatic or recurrent diseas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35C2788" w14:textId="0A94BC1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44B078E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3BA3534" w14:textId="7B54F73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MET_GENOMICS_PDL1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AC6DE13" w14:textId="5A7B78A1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7EE8462A" w14:textId="728E8D8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Positive; Negative; Not tested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94E7BE9" w14:textId="008FB17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D-L1 expression status at time of metastatic disease evaluation (e.g., for immunotherapy eligibility)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DAFDC87" w14:textId="3874D60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82" w:name="_Int_OpE8cW8P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82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6A16973F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A30CEED" w14:textId="1E438FC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MET_TMB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4B2C6B2" w14:textId="052215C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2844B6F" w14:textId="75ACA8D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mut/Mb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DC52169" w14:textId="2926726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Tumor mutational burden (TMB) at </w:t>
            </w:r>
            <w:bookmarkStart w:id="83" w:name="_Int_OcXMNuNk"/>
            <w:r w:rsidRPr="1D32203D">
              <w:rPr>
                <w:rFonts w:eastAsiaTheme="minorEastAsia"/>
                <w:sz w:val="16"/>
                <w:szCs w:val="16"/>
              </w:rPr>
              <w:t>time</w:t>
            </w:r>
            <w:bookmarkEnd w:id="83"/>
            <w:r w:rsidRPr="1D32203D">
              <w:rPr>
                <w:rFonts w:eastAsiaTheme="minorEastAsia"/>
                <w:sz w:val="16"/>
                <w:szCs w:val="16"/>
              </w:rPr>
              <w:t xml:space="preserve"> of metastatic evaluation. Expressed as mutations per megabas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71D253F" w14:textId="55D0791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330E51D5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B534B5C" w14:textId="0E8E3A7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MET_RECIST_RESPONS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27F4855D" w14:textId="5692D20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4DBCF742" w14:textId="48A5EB0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Complete response; Partial response; Stable disease; Progressive disease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A3D6A44" w14:textId="0A380EF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est overall response per RECIST 1.1 for each line of metastatic therapy. For primary/neoadjuvant response, see NADRJ_RECIST_RESPONSE (section 15)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160850A" w14:textId="28BB8CD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84" w:name="_Int_HCw2usef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84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64D31318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5245C7E" w14:textId="30DF8B4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FS_LINE1_RELATIV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794826B" w14:textId="389CD1A1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00182D5" w14:textId="45069AD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week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C4888D0" w14:textId="695E49C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Progression-free survival (PFS) for first line of metastatic therapy in weeks from start of that therapy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109D8B6" w14:textId="4E72708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236BFAAE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158B94C1" w14:textId="24A4B8C7" w:rsidR="1D32203D" w:rsidRDefault="1D32203D" w:rsidP="1D32203D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18. Vital Status and Survival Endpoints</w:t>
            </w:r>
          </w:p>
        </w:tc>
      </w:tr>
      <w:tr w:rsidR="1D32203D" w14:paraId="7BFCF597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D14669B" w14:textId="18C7963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VITAL_STATU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27AC101" w14:textId="6609A1B4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780ED1A2" w14:textId="622778E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death due to cancer; death due to other reasons; death for unknown reasons; person is still aliv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0C74A48" w14:textId="7778503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Vital status of the patient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D6EFEA5" w14:textId="7493266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85" w:name="_Int_1aUDwprd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85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51AF372E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F6FABDA" w14:textId="46954B8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VITAL_STATUS_TIMESTAMP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9BFD58D" w14:textId="74266595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9CA3EB8" w14:textId="3296E45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ATE [] (ISO_8601_WITH_DAYS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98E8CF6" w14:textId="0A226B9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imestamp of last update of vital status. Required if vital status is provided, otherwise optional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54E5FE8" w14:textId="7EB7050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Year-Month-Day</w:t>
            </w:r>
          </w:p>
        </w:tc>
      </w:tr>
      <w:tr w:rsidR="1D32203D" w14:paraId="7AB8E972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7EB79B6" w14:textId="31B71A3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S_TIME_RELATIV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245DA66" w14:textId="380920E7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3C9F6AB" w14:textId="0025E82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week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FED8E37" w14:textId="25240B1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verall Survival (OS): time from initial diagnosis to death or last follow-up in week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0E5EA74" w14:textId="3515559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4B9BA3C5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7CF9A8C" w14:textId="59265AF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lastRenderedPageBreak/>
              <w:t>IDFS_STATU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D81AD2C" w14:textId="2A216389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9B9F7E2" w14:textId="563D541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Event; No event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82ACE15" w14:textId="27B649B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Invasive Disease-Free Survival (IDFS) status. Event = ipsilateral invasive breast recurrence, contralateral invasive breast cancer, distant recurrence, or death from any caus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19E0AAC" w14:textId="5B559C8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86" w:name="_Int_zcg7Y0ND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86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2695840B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5B18D454" w14:textId="0969B0C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IDFS_TIME_RELATIV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16E7F33" w14:textId="36AD2889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5DF403F" w14:textId="0ADDE7D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week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49A14C63" w14:textId="7F329D6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Time </w:t>
            </w:r>
            <w:r w:rsidR="4C455A55" w:rsidRPr="1D32203D">
              <w:rPr>
                <w:rFonts w:eastAsiaTheme="minorEastAsia"/>
                <w:sz w:val="16"/>
                <w:szCs w:val="16"/>
              </w:rPr>
              <w:t>for</w:t>
            </w:r>
            <w:r w:rsidRPr="1D32203D">
              <w:rPr>
                <w:rFonts w:eastAsiaTheme="minorEastAsia"/>
                <w:sz w:val="16"/>
                <w:szCs w:val="16"/>
              </w:rPr>
              <w:t xml:space="preserve"> IDFS event or last follow-up in weeks since initial diagno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36042C9" w14:textId="46115E3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1BF6A94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3CBCC2B" w14:textId="7C64680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DFS_STATU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3CCAA95" w14:textId="7EA46CC4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2CDEE80" w14:textId="39F341D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Event; No event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254FA7F" w14:textId="2D28A4B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istant Disease-Free Survival (DDFS) status. Event = first distant recurrence or death from any caus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56A4F9D" w14:textId="14546F9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87" w:name="_Int_Ww5czHvz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87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459EDE5F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57ABD86" w14:textId="6EA4582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DFS_TIME_RELATIV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E9EA69A" w14:textId="3FA6641F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CA8EDFF" w14:textId="5122EC6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week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C106069" w14:textId="64D40E1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Time </w:t>
            </w:r>
            <w:r w:rsidR="11881F80" w:rsidRPr="1D32203D">
              <w:rPr>
                <w:rFonts w:eastAsiaTheme="minorEastAsia"/>
                <w:sz w:val="16"/>
                <w:szCs w:val="16"/>
              </w:rPr>
              <w:t>for</w:t>
            </w:r>
            <w:r w:rsidRPr="1D32203D">
              <w:rPr>
                <w:rFonts w:eastAsiaTheme="minorEastAsia"/>
                <w:sz w:val="16"/>
                <w:szCs w:val="16"/>
              </w:rPr>
              <w:t xml:space="preserve"> DDFS event or last follow-up in weeks since initial diagno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4FB3475" w14:textId="486F967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76E7522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43309374" w14:textId="4294C1F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RFS_STATU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15D375D" w14:textId="7B5160FE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8DB165B" w14:textId="46A12F7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Event; No event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15CE5DC0" w14:textId="4F68352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ocal Recurrence-Free Survival (LRFS) status. Event = ipsilateral breast tumor recurrence (IBTR) only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CA4180A" w14:textId="44EFB43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08823E2E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82CD7BB" w14:textId="39C545C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RFS_TIME_RELATIV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975356F" w14:textId="2DBD3B9A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331E0C5" w14:textId="6719C86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ATURAL_NUMBER [week] (0&lt;=x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2EB8D1A" w14:textId="337521B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ime to local recurrence event or last follow-up in weeks since initial diagno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91BFE89" w14:textId="3DA06EB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Non-negative integer.</w:t>
            </w:r>
          </w:p>
        </w:tc>
      </w:tr>
      <w:tr w:rsidR="1D32203D" w14:paraId="2B9FAA2C" w14:textId="77777777" w:rsidTr="1D32203D">
        <w:trPr>
          <w:trHeight w:val="300"/>
        </w:trPr>
        <w:tc>
          <w:tcPr>
            <w:tcW w:w="14010" w:type="dxa"/>
            <w:gridSpan w:val="5"/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14:paraId="35CFEC5C" w14:textId="469718F0" w:rsidR="1D32203D" w:rsidRDefault="1D32203D" w:rsidP="1D32203D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1D32203D">
              <w:rPr>
                <w:rFonts w:eastAsiaTheme="minorEastAsia"/>
                <w:b/>
                <w:bCs/>
                <w:sz w:val="20"/>
                <w:szCs w:val="20"/>
              </w:rPr>
              <w:t>19. Biobank Samples</w:t>
            </w:r>
          </w:p>
        </w:tc>
      </w:tr>
      <w:tr w:rsidR="1D32203D" w14:paraId="74C8842C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B9449E3" w14:textId="62A5C2D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B_SAMP_TISSUE_FFP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09F554D" w14:textId="0176D9BA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F64078B" w14:textId="06F781D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Available; Not availabl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ED8CE03" w14:textId="006137D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vailability of formalin-fixed paraffin-embedded (FFPE) tumor tissue block in the biobank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BA87AEA" w14:textId="7221CFC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27B2692B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3E84F91" w14:textId="6808BFA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B_SAMP_TISSUE_FROZE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6857C78" w14:textId="61DE3565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A5F0630" w14:textId="19FEB7A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Available; Not availabl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2CBA609" w14:textId="3F61C4D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vailability of snap-frozen tumor tissue specimen in the biobank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68F9FEB" w14:textId="193153E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139717BE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AE5A4D0" w14:textId="41AD222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B_SAMP_EDTA_WH_BLOOD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13C716F" w14:textId="09DF03E7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03D5CE7" w14:textId="24DCF33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Available; Not availabl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C4AA64F" w14:textId="70D3E94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Availability of EDTA whole blood </w:t>
            </w:r>
            <w:bookmarkStart w:id="88" w:name="_Int_Qoxqzthy"/>
            <w:r w:rsidRPr="1D32203D">
              <w:rPr>
                <w:rFonts w:eastAsiaTheme="minorEastAsia"/>
                <w:sz w:val="16"/>
                <w:szCs w:val="16"/>
              </w:rPr>
              <w:t>specimen</w:t>
            </w:r>
            <w:bookmarkEnd w:id="88"/>
            <w:r w:rsidRPr="1D32203D">
              <w:rPr>
                <w:rFonts w:eastAsiaTheme="minorEastAsia"/>
                <w:sz w:val="16"/>
                <w:szCs w:val="16"/>
              </w:rPr>
              <w:t xml:space="preserve"> in the biobank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C1A86D6" w14:textId="6D46D92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4471BA3F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B6BD0DC" w14:textId="4A24441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B_SAMP_EDTA_BUFFY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428235C" w14:textId="4A0A5D7D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B615C7C" w14:textId="4987D6B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Available; Not availabl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360E01B" w14:textId="2409434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vailability of buffy coat (leukocyte layer) from EDTA tube in the biobank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1FB18C7" w14:textId="3658BFA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89" w:name="_Int_CkoKyZGF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89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1D597F09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47054ACD" w14:textId="4A499B76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B_SAMP_EDTA_PLASMA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F13175D" w14:textId="30D34A9A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2F6B978B" w14:textId="2B71CCE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Available; Not availabl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921B3FD" w14:textId="3AF09D4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vailability of plasma separated from EDTA whole blood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7258E26" w14:textId="7D54B84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90" w:name="_Int_jfCzvsJu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90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7304C3C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3468049F" w14:textId="7AC71FF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B_SAMP_SERUM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412F87C" w14:textId="2BBA4B7A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79FCB6CC" w14:textId="0093C76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Available; Not availabl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25C77260" w14:textId="0A67A1D8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Availability of serum </w:t>
            </w:r>
            <w:bookmarkStart w:id="91" w:name="_Int_EA55Is7H"/>
            <w:r w:rsidRPr="1D32203D">
              <w:rPr>
                <w:rFonts w:eastAsiaTheme="minorEastAsia"/>
                <w:sz w:val="16"/>
                <w:szCs w:val="16"/>
              </w:rPr>
              <w:t>specimen</w:t>
            </w:r>
            <w:bookmarkEnd w:id="91"/>
            <w:r w:rsidRPr="1D32203D">
              <w:rPr>
                <w:rFonts w:eastAsiaTheme="minorEastAsia"/>
                <w:sz w:val="16"/>
                <w:szCs w:val="16"/>
              </w:rPr>
              <w:t xml:space="preserve"> in the biobank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19618DD" w14:textId="70C0293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92" w:name="_Int_V2kFqH5Q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92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40EDD9D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7B203FA8" w14:textId="28CEF6F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B_SAMP_LIHEP_PLASMA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2786FDD" w14:textId="40C35139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0E829C1" w14:textId="54A93E1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Available; Not availabl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A435AC4" w14:textId="7DEEDAE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vailability of plasma separated from lithium heparin tub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F05EDFB" w14:textId="6A949F9B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93" w:name="_Int_iZkxWiFD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93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4EC885FF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40FB789B" w14:textId="24FDA10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B_SAMP_CITR_PLASMA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6EDA548" w14:textId="593C2D2C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C8B564F" w14:textId="45F7E54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Available; Not availabl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02B7E205" w14:textId="4D2C4980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vailability of plasma separated from citrate tube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FC36DE0" w14:textId="55CA50D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43F4C051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9CE98E7" w14:textId="2DC9223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B_SAMP_CTDNA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B0E428D" w14:textId="36E12F58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9282596" w14:textId="24B539E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Available; Not availabl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71502999" w14:textId="5876FE1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vailability of circulating tumor DNA (ctDNA) / liquid biopsy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29E39BC" w14:textId="50DEB9DA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243CACA2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73340A1" w14:textId="1D28A51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B_SAMP_URIN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50C9EEF" w14:textId="6874F9BC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9B95D44" w14:textId="48DE36F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Available; Not availabl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BE6F133" w14:textId="0FD782C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vailability of urine specimen for metabolomics, hormonal, or toxicological analy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6183B68B" w14:textId="3998D7E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94" w:name="_Int_sKSPiLvu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94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7384DC6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18DFF511" w14:textId="0BC9540F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B_SAMP_STOOL_MICROBIOM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ADE3AA6" w14:textId="64D073AE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3F2198E4" w14:textId="24A5869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Available; Not availabl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2E6C6A1" w14:textId="7836090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Availability of stool </w:t>
            </w:r>
            <w:bookmarkStart w:id="95" w:name="_Int_PTedmAGh"/>
            <w:r w:rsidRPr="1D32203D">
              <w:rPr>
                <w:rFonts w:eastAsiaTheme="minorEastAsia"/>
                <w:sz w:val="16"/>
                <w:szCs w:val="16"/>
              </w:rPr>
              <w:t>sample</w:t>
            </w:r>
            <w:bookmarkEnd w:id="95"/>
            <w:r w:rsidRPr="1D32203D">
              <w:rPr>
                <w:rFonts w:eastAsiaTheme="minorEastAsia"/>
                <w:sz w:val="16"/>
                <w:szCs w:val="16"/>
              </w:rPr>
              <w:t xml:space="preserve"> for microbiome analy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9963815" w14:textId="486B50D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96" w:name="_Int_VCEVS0vg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96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3DE1BA63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6EBEB6C" w14:textId="3F2CFA8E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B_SAMP_SALIVA_MICROBIOM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05FC1DF" w14:textId="4C87242E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1DAEF7D0" w14:textId="6255734D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Available; Not availabl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399FEFF" w14:textId="2F8101D2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Availability of saliva </w:t>
            </w:r>
            <w:bookmarkStart w:id="97" w:name="_Int_INtl7jGJ"/>
            <w:r w:rsidRPr="1D32203D">
              <w:rPr>
                <w:rFonts w:eastAsiaTheme="minorEastAsia"/>
                <w:sz w:val="16"/>
                <w:szCs w:val="16"/>
              </w:rPr>
              <w:t>sample</w:t>
            </w:r>
            <w:bookmarkEnd w:id="97"/>
            <w:r w:rsidRPr="1D32203D">
              <w:rPr>
                <w:rFonts w:eastAsiaTheme="minorEastAsia"/>
                <w:sz w:val="16"/>
                <w:szCs w:val="16"/>
              </w:rPr>
              <w:t xml:space="preserve"> for microbiome analysis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67BF262" w14:textId="2A3FE9A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ne of permitted values.</w:t>
            </w:r>
          </w:p>
        </w:tc>
      </w:tr>
      <w:tr w:rsidR="1D32203D" w14:paraId="6B87CCC6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0857E47B" w14:textId="2D8F5125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B_SAMP_HAIR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7BBD5C8" w14:textId="2434C7F0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6923B9FC" w14:textId="34AF8C7C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LIST_OF_VALUES [Available; Not available; Unknown]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621078B5" w14:textId="5AA24351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Availability of hair specimen (e.g., for hormonal or toxicological analysis)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F990CC7" w14:textId="676FEEE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98" w:name="_Int_pWXNpUFn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98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  <w:tr w:rsidR="1D32203D" w14:paraId="4CE5E835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2889574C" w14:textId="529D1CE3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BB_SAMP_COLLECTION_DAT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A3795A7" w14:textId="72BF1366" w:rsidR="1D32203D" w:rsidRDefault="1D32203D" w:rsidP="1D32203D">
            <w:pPr>
              <w:ind w:left="-18"/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585D0B2A" w14:textId="11ADC02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DATE [] (ISO_8601_WITH_DAYS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3D5165AC" w14:textId="1FEB51D9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imestamp of sample collection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C14AA3E" w14:textId="7429F0F4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Year-Month-Day</w:t>
            </w:r>
          </w:p>
        </w:tc>
      </w:tr>
      <w:tr w:rsidR="1D32203D" w14:paraId="7D861FB8" w14:textId="77777777" w:rsidTr="1D32203D">
        <w:trPr>
          <w:trHeight w:val="300"/>
        </w:trPr>
        <w:tc>
          <w:tcPr>
            <w:tcW w:w="2775" w:type="dxa"/>
            <w:tcMar>
              <w:left w:w="105" w:type="dxa"/>
              <w:right w:w="105" w:type="dxa"/>
            </w:tcMar>
          </w:tcPr>
          <w:p w14:paraId="6C15D907" w14:textId="4EFAC348" w:rsidR="1D32203D" w:rsidRDefault="1D32203D" w:rsidP="1D32203D">
            <w:pPr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SAMPLE_ID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CB98BE0" w14:textId="1EA4BC43" w:rsidR="1D32203D" w:rsidRDefault="1D32203D" w:rsidP="1D32203D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R</w:t>
            </w:r>
          </w:p>
        </w:tc>
        <w:tc>
          <w:tcPr>
            <w:tcW w:w="4410" w:type="dxa"/>
            <w:tcMar>
              <w:left w:w="105" w:type="dxa"/>
              <w:right w:w="105" w:type="dxa"/>
            </w:tcMar>
          </w:tcPr>
          <w:p w14:paraId="070241CE" w14:textId="4015D07A" w:rsidR="1D32203D" w:rsidRDefault="1D32203D" w:rsidP="1D32203D">
            <w:pPr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TEXT [] ()</w:t>
            </w:r>
          </w:p>
        </w:tc>
        <w:tc>
          <w:tcPr>
            <w:tcW w:w="3765" w:type="dxa"/>
            <w:tcMar>
              <w:left w:w="105" w:type="dxa"/>
              <w:right w:w="105" w:type="dxa"/>
            </w:tcMar>
          </w:tcPr>
          <w:p w14:paraId="500E5283" w14:textId="4C356D26" w:rsidR="1D32203D" w:rsidRDefault="1D32203D" w:rsidP="1D32203D">
            <w:pPr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>Unique identifier within the Biobank.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4AFA1AF" w14:textId="1C447127" w:rsidR="1D32203D" w:rsidRDefault="1D32203D" w:rsidP="1D32203D">
            <w:pPr>
              <w:ind w:left="-18"/>
              <w:rPr>
                <w:rFonts w:eastAsiaTheme="minorEastAsia"/>
                <w:sz w:val="16"/>
                <w:szCs w:val="16"/>
              </w:rPr>
            </w:pPr>
            <w:r w:rsidRPr="1D32203D">
              <w:rPr>
                <w:rFonts w:eastAsiaTheme="minorEastAsia"/>
                <w:sz w:val="16"/>
                <w:szCs w:val="16"/>
              </w:rPr>
              <w:t xml:space="preserve">One of </w:t>
            </w:r>
            <w:bookmarkStart w:id="99" w:name="_Int_YKC0FlUB"/>
            <w:r w:rsidRPr="1D32203D">
              <w:rPr>
                <w:rFonts w:eastAsiaTheme="minorEastAsia"/>
                <w:sz w:val="16"/>
                <w:szCs w:val="16"/>
              </w:rPr>
              <w:t>permitted</w:t>
            </w:r>
            <w:bookmarkEnd w:id="99"/>
            <w:r w:rsidRPr="1D32203D">
              <w:rPr>
                <w:rFonts w:eastAsiaTheme="minorEastAsia"/>
                <w:sz w:val="16"/>
                <w:szCs w:val="16"/>
              </w:rPr>
              <w:t xml:space="preserve"> values.</w:t>
            </w:r>
          </w:p>
        </w:tc>
      </w:tr>
    </w:tbl>
    <w:p w14:paraId="1BEFC2CD" w14:textId="198F1D78" w:rsidR="178FC2D3" w:rsidRDefault="178FC2D3" w:rsidP="1D32203D">
      <w:pPr>
        <w:rPr>
          <w:rFonts w:ascii="Aptos" w:eastAsia="Aptos" w:hAnsi="Aptos" w:cs="Aptos"/>
          <w:color w:val="000000" w:themeColor="text1"/>
          <w:sz w:val="18"/>
          <w:szCs w:val="18"/>
        </w:rPr>
      </w:pPr>
      <w:r w:rsidRPr="1D32203D">
        <w:rPr>
          <w:rFonts w:eastAsiaTheme="minorEastAsia"/>
          <w:color w:val="000000" w:themeColor="text1"/>
          <w:sz w:val="18"/>
          <w:szCs w:val="18"/>
        </w:rPr>
        <w:lastRenderedPageBreak/>
        <w:t>Abbreviations: R = Required; O = Optional; VUS = Variant of Uncertain Significance; IHC = Immunohistochemistry; ISH = In Situ Hybridisation; HR = Hormone Receptor; TNBC = Triple Negative Breast Cancer; SLNB = Sentinel Lymph Node Biopsy; ALND = Axillary Lymph Node Dissection; ADC = Antibody-Drug Conjugate; pCR = Pathological Complete Response; IDFS = Invasive Disease-Free Survival; DDFS = Distant Disease-Free Survival; LRFS = Local Recurrence-Free Survival; OS = Overall Survival.</w:t>
      </w:r>
    </w:p>
    <w:p w14:paraId="0FFC0CE4" w14:textId="70E214C3" w:rsidR="00A13A29" w:rsidRDefault="00A13A29">
      <w:pPr>
        <w:rPr>
          <w:rFonts w:eastAsiaTheme="minorEastAsia"/>
          <w:b/>
          <w:bCs/>
          <w:sz w:val="20"/>
          <w:szCs w:val="20"/>
        </w:rPr>
      </w:pPr>
    </w:p>
    <w:sectPr w:rsidR="00A13A29" w:rsidSect="00766F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i2qj5z2nqLiWt" int2:id="o1aLZn7l">
      <int2:state int2:value="Rejected" int2:type="spell"/>
    </int2:textHash>
    <int2:textHash int2:hashCode="YrR1e3Bp6Dh6RA" int2:id="FoDWswQ8">
      <int2:state int2:value="Rejected" int2:type="spell"/>
    </int2:textHash>
    <int2:textHash int2:hashCode="sy6MHpK4lThQ5S" int2:id="WzsSJwhl">
      <int2:state int2:value="Rejected" int2:type="spell"/>
    </int2:textHash>
    <int2:textHash int2:hashCode="QeNCJZfJ9BwvW1" int2:id="GARVM9lF">
      <int2:state int2:value="Rejected" int2:type="spell"/>
    </int2:textHash>
    <int2:textHash int2:hashCode="EjI4kAgY31xRsQ" int2:id="dv30cyJA">
      <int2:state int2:value="Rejected" int2:type="spell"/>
    </int2:textHash>
    <int2:textHash int2:hashCode="b9Im2Nq0uWTV1+" int2:id="0PX8O5M2">
      <int2:state int2:value="Rejected" int2:type="spell"/>
    </int2:textHash>
    <int2:textHash int2:hashCode="ww7lGfGzaZKrq2" int2:id="xFkqUn5u">
      <int2:state int2:value="Rejected" int2:type="spell"/>
    </int2:textHash>
    <int2:textHash int2:hashCode="n/Yrznt9ZQwXwf" int2:id="w05ed9sP">
      <int2:state int2:value="Rejected" int2:type="spell"/>
    </int2:textHash>
    <int2:textHash int2:hashCode="P1ziLQoBhqzBhI" int2:id="xPZw4ZbL">
      <int2:state int2:value="Rejected" int2:type="spell"/>
    </int2:textHash>
    <int2:textHash int2:hashCode="Z9aXj8eL5w9fPd" int2:id="Qjz6WzRh">
      <int2:state int2:value="Rejected" int2:type="spell"/>
    </int2:textHash>
    <int2:textHash int2:hashCode="pzStEg/4l9WfFm" int2:id="NueLZaRh">
      <int2:state int2:value="Rejected" int2:type="spell"/>
    </int2:textHash>
    <int2:textHash int2:hashCode="BoEsiIbQcpyjn5" int2:id="q7ye4dtb">
      <int2:state int2:value="Rejected" int2:type="spell"/>
    </int2:textHash>
    <int2:textHash int2:hashCode="S5LD5W6V87drGY" int2:id="bjODYT0H">
      <int2:state int2:value="Rejected" int2:type="spell"/>
    </int2:textHash>
    <int2:textHash int2:hashCode="gxIICm0QOaflgj" int2:id="77j2hm1k">
      <int2:state int2:value="Rejected" int2:type="spell"/>
    </int2:textHash>
    <int2:textHash int2:hashCode="ltIP1f1SnXBnuy" int2:id="W1bQoS7C">
      <int2:state int2:value="Rejected" int2:type="spell"/>
    </int2:textHash>
    <int2:textHash int2:hashCode="oG9jZjho1JQb23" int2:id="vtcEk6zW">
      <int2:state int2:value="Rejected" int2:type="spell"/>
    </int2:textHash>
    <int2:textHash int2:hashCode="UGREgcfNYgtzP8" int2:id="GZeVhyd7">
      <int2:state int2:value="Rejected" int2:type="spell"/>
    </int2:textHash>
    <int2:textHash int2:hashCode="CfCJcbC+zfjMRB" int2:id="rzMohuC0">
      <int2:state int2:value="Rejected" int2:type="spell"/>
    </int2:textHash>
    <int2:textHash int2:hashCode="eQWxAsZpZ0i6Pj" int2:id="4w3p5Hfc">
      <int2:state int2:value="Rejected" int2:type="spell"/>
    </int2:textHash>
    <int2:textHash int2:hashCode="EXjK+9ZLu/p39a" int2:id="Mj9Lzs2s">
      <int2:state int2:value="Rejected" int2:type="spell"/>
    </int2:textHash>
    <int2:bookmark int2:bookmarkName="_Int_RnD43TZT" int2:invalidationBookmarkName="" int2:hashCode="0NJoJ7k41QYvlD" int2:id="xJb8Qd79">
      <int2:state int2:value="Rejected" int2:type="gram"/>
    </int2:bookmark>
    <int2:bookmark int2:bookmarkName="_Int_iZkxWiFD" int2:invalidationBookmarkName="" int2:hashCode="4MPcu2SixSBwg2" int2:id="LYDADMnu">
      <int2:state int2:value="Rejected" int2:type="gram"/>
    </int2:bookmark>
    <int2:bookmark int2:bookmarkName="_Int_sKSPiLvu" int2:invalidationBookmarkName="" int2:hashCode="4MPcu2SixSBwg2" int2:id="NC33PU2W">
      <int2:state int2:value="Rejected" int2:type="gram"/>
    </int2:bookmark>
    <int2:bookmark int2:bookmarkName="_Int_VCEVS0vg" int2:invalidationBookmarkName="" int2:hashCode="4MPcu2SixSBwg2" int2:id="foELbYIl">
      <int2:state int2:value="Rejected" int2:type="gram"/>
    </int2:bookmark>
    <int2:bookmark int2:bookmarkName="_Int_pWXNpUFn" int2:invalidationBookmarkName="" int2:hashCode="4MPcu2SixSBwg2" int2:id="WSUjQhIq">
      <int2:state int2:value="Rejected" int2:type="gram"/>
    </int2:bookmark>
    <int2:bookmark int2:bookmarkName="_Int_YKC0FlUB" int2:invalidationBookmarkName="" int2:hashCode="4MPcu2SixSBwg2" int2:id="TRl5FpVI">
      <int2:state int2:value="Rejected" int2:type="gram"/>
    </int2:bookmark>
    <int2:bookmark int2:bookmarkName="_Int_INtl7jGJ" int2:invalidationBookmarkName="" int2:hashCode="gVEyXc266eD/lf" int2:id="oxfiW4N2">
      <int2:state int2:value="Rejected" int2:type="gram"/>
    </int2:bookmark>
    <int2:bookmark int2:bookmarkName="_Int_PTedmAGh" int2:invalidationBookmarkName="" int2:hashCode="gVEyXc266eD/lf" int2:id="kYzsprne">
      <int2:state int2:value="Rejected" int2:type="gram"/>
    </int2:bookmark>
    <int2:bookmark int2:bookmarkName="_Int_V2kFqH5Q" int2:invalidationBookmarkName="" int2:hashCode="4MPcu2SixSBwg2" int2:id="nW5dBNpL">
      <int2:state int2:value="Rejected" int2:type="gram"/>
    </int2:bookmark>
    <int2:bookmark int2:bookmarkName="_Int_jfCzvsJu" int2:invalidationBookmarkName="" int2:hashCode="4MPcu2SixSBwg2" int2:id="zkMcvKUZ">
      <int2:state int2:value="Rejected" int2:type="gram"/>
    </int2:bookmark>
    <int2:bookmark int2:bookmarkName="_Int_CkoKyZGF" int2:invalidationBookmarkName="" int2:hashCode="4MPcu2SixSBwg2" int2:id="1d51atsP">
      <int2:state int2:value="Rejected" int2:type="gram"/>
    </int2:bookmark>
    <int2:bookmark int2:bookmarkName="_Int_EA55Is7H" int2:invalidationBookmarkName="" int2:hashCode="4orkDSNwTABlY8" int2:id="66ns9cZ9">
      <int2:state int2:value="Rejected" int2:type="gram"/>
    </int2:bookmark>
    <int2:bookmark int2:bookmarkName="_Int_Qoxqzthy" int2:invalidationBookmarkName="" int2:hashCode="4orkDSNwTABlY8" int2:id="PktG7LMw">
      <int2:state int2:value="Rejected" int2:type="gram"/>
    </int2:bookmark>
    <int2:bookmark int2:bookmarkName="_Int_Ww5czHvz" int2:invalidationBookmarkName="" int2:hashCode="4MPcu2SixSBwg2" int2:id="6QNfmCB2">
      <int2:state int2:value="Rejected" int2:type="gram"/>
    </int2:bookmark>
    <int2:bookmark int2:bookmarkName="_Int_zcg7Y0ND" int2:invalidationBookmarkName="" int2:hashCode="4MPcu2SixSBwg2" int2:id="jc4Qe0il">
      <int2:state int2:value="Rejected" int2:type="gram"/>
    </int2:bookmark>
    <int2:bookmark int2:bookmarkName="_Int_1aUDwprd" int2:invalidationBookmarkName="" int2:hashCode="4MPcu2SixSBwg2" int2:id="2frQLbgF">
      <int2:state int2:value="Rejected" int2:type="gram"/>
    </int2:bookmark>
    <int2:bookmark int2:bookmarkName="_Int_Q9gWZ83E" int2:invalidationBookmarkName="" int2:hashCode="80+8mpdpup7/Wv" int2:id="XqSDexIr">
      <int2:state int2:value="Rejected" int2:type="gram"/>
    </int2:bookmark>
    <int2:bookmark int2:bookmarkName="_Int_7neJUzmp" int2:invalidationBookmarkName="" int2:hashCode="+DG3dnsckkTSFO" int2:id="XaAoDzaH">
      <int2:state int2:value="Rejected" int2:type="gram"/>
    </int2:bookmark>
    <int2:bookmark int2:bookmarkName="_Int_STXukCwv" int2:invalidationBookmarkName="" int2:hashCode="Hc2PwaC+VXB+Ck" int2:id="4NZ3sP4x">
      <int2:state int2:value="Rejected" int2:type="gram"/>
    </int2:bookmark>
    <int2:bookmark int2:bookmarkName="_Int_08Dlacsl" int2:invalidationBookmarkName="" int2:hashCode="r/vZeRS7KGt2fj" int2:id="8YmSp9GU">
      <int2:state int2:value="Rejected" int2:type="gram"/>
    </int2:bookmark>
    <int2:bookmark int2:bookmarkName="_Int_WErw6rEX" int2:invalidationBookmarkName="" int2:hashCode="YydXB8HSRsp7eP" int2:id="1aw4291B">
      <int2:state int2:value="Rejected" int2:type="gram"/>
    </int2:bookmark>
    <int2:bookmark int2:bookmarkName="_Int_OcXMNuNk" int2:invalidationBookmarkName="" int2:hashCode="cU7qD0yYBza94A" int2:id="Rl4SpsNr">
      <int2:state int2:value="Rejected" int2:type="gram"/>
    </int2:bookmark>
    <int2:bookmark int2:bookmarkName="_Int_HCw2usef" int2:invalidationBookmarkName="" int2:hashCode="4MPcu2SixSBwg2" int2:id="CXJZhcPm">
      <int2:state int2:value="Rejected" int2:type="gram"/>
    </int2:bookmark>
    <int2:bookmark int2:bookmarkName="_Int_JCkGyPaO" int2:invalidationBookmarkName="" int2:hashCode="4MPcu2SixSBwg2" int2:id="tnvwVeG9">
      <int2:state int2:value="Rejected" int2:type="gram"/>
    </int2:bookmark>
    <int2:bookmark int2:bookmarkName="_Int_YtmtiGil" int2:invalidationBookmarkName="" int2:hashCode="4MPcu2SixSBwg2" int2:id="ukWmB5WS">
      <int2:state int2:value="Rejected" int2:type="gram"/>
    </int2:bookmark>
    <int2:bookmark int2:bookmarkName="_Int_OpE8cW8P" int2:invalidationBookmarkName="" int2:hashCode="4MPcu2SixSBwg2" int2:id="TjD6q5CU">
      <int2:state int2:value="Rejected" int2:type="gram"/>
    </int2:bookmark>
    <int2:bookmark int2:bookmarkName="_Int_c2H1dpcf" int2:invalidationBookmarkName="" int2:hashCode="4MPcu2SixSBwg2" int2:id="hWBwRDQk">
      <int2:state int2:value="Rejected" int2:type="gram"/>
    </int2:bookmark>
    <int2:bookmark int2:bookmarkName="_Int_RoVZLDmJ" int2:invalidationBookmarkName="" int2:hashCode="4MPcu2SixSBwg2" int2:id="Mxe6j1vX">
      <int2:state int2:value="Rejected" int2:type="gram"/>
    </int2:bookmark>
    <int2:bookmark int2:bookmarkName="_Int_XXxwXGLN" int2:invalidationBookmarkName="" int2:hashCode="/zXipWhKbc9hGz" int2:id="ZnlONoCR">
      <int2:state int2:value="Rejected" int2:type="gram"/>
    </int2:bookmark>
    <int2:bookmark int2:bookmarkName="_Int_lq5DfPn5" int2:invalidationBookmarkName="" int2:hashCode="4MPcu2SixSBwg2" int2:id="xUEpcm8K">
      <int2:state int2:value="Rejected" int2:type="gram"/>
    </int2:bookmark>
    <int2:bookmark int2:bookmarkName="_Int_nW3vO8m4" int2:invalidationBookmarkName="" int2:hashCode="4MPcu2SixSBwg2" int2:id="zlmzCwLf">
      <int2:state int2:value="Rejected" int2:type="gram"/>
    </int2:bookmark>
    <int2:bookmark int2:bookmarkName="_Int_fmtkFrbR" int2:invalidationBookmarkName="" int2:hashCode="4MPcu2SixSBwg2" int2:id="TlhkhImY">
      <int2:state int2:value="Rejected" int2:type="gram"/>
    </int2:bookmark>
    <int2:bookmark int2:bookmarkName="_Int_ToIJgXdz" int2:invalidationBookmarkName="" int2:hashCode="UAbtAkigGXE7di" int2:id="vGxFyfzJ">
      <int2:state int2:value="Rejected" int2:type="gram"/>
    </int2:bookmark>
    <int2:bookmark int2:bookmarkName="_Int_lWsqsnAS" int2:invalidationBookmarkName="" int2:hashCode="4MPcu2SixSBwg2" int2:id="vQiEo48S">
      <int2:state int2:value="Rejected" int2:type="gram"/>
    </int2:bookmark>
    <int2:bookmark int2:bookmarkName="_Int_t7WvHrvv" int2:invalidationBookmarkName="" int2:hashCode="4MPcu2SixSBwg2" int2:id="W4QkNQGn">
      <int2:state int2:value="Rejected" int2:type="gram"/>
    </int2:bookmark>
    <int2:bookmark int2:bookmarkName="_Int_S3oLRyyB" int2:invalidationBookmarkName="" int2:hashCode="4MPcu2SixSBwg2" int2:id="9uIym0fd">
      <int2:state int2:value="Rejected" int2:type="gram"/>
    </int2:bookmark>
    <int2:bookmark int2:bookmarkName="_Int_ae8NE4uk" int2:invalidationBookmarkName="" int2:hashCode="4MPcu2SixSBwg2" int2:id="AFioLvcA">
      <int2:state int2:value="Rejected" int2:type="gram"/>
    </int2:bookmark>
    <int2:bookmark int2:bookmarkName="_Int_9glfTguk" int2:invalidationBookmarkName="" int2:hashCode="APVU1njyYRKq2d" int2:id="KWetHm3t">
      <int2:state int2:value="Rejected" int2:type="gram"/>
    </int2:bookmark>
    <int2:bookmark int2:bookmarkName="_Int_OrABcxmE" int2:invalidationBookmarkName="" int2:hashCode="4MPcu2SixSBwg2" int2:id="yp2mOxeN">
      <int2:state int2:value="Rejected" int2:type="gram"/>
    </int2:bookmark>
    <int2:bookmark int2:bookmarkName="_Int_Wbnf4f2Q" int2:invalidationBookmarkName="" int2:hashCode="4MPcu2SixSBwg2" int2:id="SYVlTsl6">
      <int2:state int2:value="Rejected" int2:type="gram"/>
    </int2:bookmark>
    <int2:bookmark int2:bookmarkName="_Int_bOlwLilA" int2:invalidationBookmarkName="" int2:hashCode="4MPcu2SixSBwg2" int2:id="oJnu8Zwk">
      <int2:state int2:value="Rejected" int2:type="gram"/>
    </int2:bookmark>
    <int2:bookmark int2:bookmarkName="_Int_bWcEODqF" int2:invalidationBookmarkName="" int2:hashCode="4MPcu2SixSBwg2" int2:id="0UR0Pl4w">
      <int2:state int2:value="Rejected" int2:type="gram"/>
    </int2:bookmark>
    <int2:bookmark int2:bookmarkName="_Int_Vb0wNmDD" int2:invalidationBookmarkName="" int2:hashCode="4MPcu2SixSBwg2" int2:id="nqtLMN7i">
      <int2:state int2:value="Rejected" int2:type="gram"/>
    </int2:bookmark>
    <int2:bookmark int2:bookmarkName="_Int_aXKR8DUV" int2:invalidationBookmarkName="" int2:hashCode="KwIJJ9PG60ByI6" int2:id="f8Zhefg6">
      <int2:state int2:value="Rejected" int2:type="gram"/>
    </int2:bookmark>
    <int2:bookmark int2:bookmarkName="_Int_Cm7DHfCB" int2:invalidationBookmarkName="" int2:hashCode="4MPcu2SixSBwg2" int2:id="hel2ZVaS">
      <int2:state int2:value="Rejected" int2:type="gram"/>
    </int2:bookmark>
    <int2:bookmark int2:bookmarkName="_Int_e8Fsilud" int2:invalidationBookmarkName="" int2:hashCode="LriI6V8RMRfGPg" int2:id="qkM7qvnr">
      <int2:state int2:value="Rejected" int2:type="gram"/>
    </int2:bookmark>
    <int2:bookmark int2:bookmarkName="_Int_v9hCAXZx" int2:invalidationBookmarkName="" int2:hashCode="4MPcu2SixSBwg2" int2:id="LuyDe3bW">
      <int2:state int2:value="Rejected" int2:type="gram"/>
    </int2:bookmark>
    <int2:bookmark int2:bookmarkName="_Int_0HsG7lc4" int2:invalidationBookmarkName="" int2:hashCode="4MPcu2SixSBwg2" int2:id="aGh6gNEE">
      <int2:state int2:value="Rejected" int2:type="gram"/>
    </int2:bookmark>
    <int2:bookmark int2:bookmarkName="_Int_FpALvTr7" int2:invalidationBookmarkName="" int2:hashCode="4MPcu2SixSBwg2" int2:id="ttdkZxyG">
      <int2:state int2:value="Rejected" int2:type="gram"/>
    </int2:bookmark>
    <int2:bookmark int2:bookmarkName="_Int_w8mSXC8L" int2:invalidationBookmarkName="" int2:hashCode="qjk5pjrOlfX/6r" int2:id="nslBWTxH">
      <int2:state int2:value="Rejected" int2:type="gram"/>
    </int2:bookmark>
    <int2:bookmark int2:bookmarkName="_Int_bOLTXhgD" int2:invalidationBookmarkName="" int2:hashCode="4MPcu2SixSBwg2" int2:id="B3dUYnwi">
      <int2:state int2:value="Rejected" int2:type="gram"/>
    </int2:bookmark>
    <int2:bookmark int2:bookmarkName="_Int_fA3kx6Xs" int2:invalidationBookmarkName="" int2:hashCode="4MPcu2SixSBwg2" int2:id="HH9aPOgi">
      <int2:state int2:value="Rejected" int2:type="gram"/>
    </int2:bookmark>
    <int2:bookmark int2:bookmarkName="_Int_QUNB3CG3" int2:invalidationBookmarkName="" int2:hashCode="PR+Xf5bHmQDffm" int2:id="XgzMQQYp">
      <int2:state int2:value="Rejected" int2:type="gram"/>
    </int2:bookmark>
    <int2:bookmark int2:bookmarkName="_Int_TebFOJN9" int2:invalidationBookmarkName="" int2:hashCode="4MPcu2SixSBwg2" int2:id="ts2Y8kkp">
      <int2:state int2:value="Rejected" int2:type="gram"/>
    </int2:bookmark>
    <int2:bookmark int2:bookmarkName="_Int_utN0Oz2s" int2:invalidationBookmarkName="" int2:hashCode="4MPcu2SixSBwg2" int2:id="gG2MCeJJ">
      <int2:state int2:value="Rejected" int2:type="gram"/>
    </int2:bookmark>
    <int2:bookmark int2:bookmarkName="_Int_JndOejFw" int2:invalidationBookmarkName="" int2:hashCode="4MPcu2SixSBwg2" int2:id="58g5OZBL">
      <int2:state int2:value="Rejected" int2:type="gram"/>
    </int2:bookmark>
    <int2:bookmark int2:bookmarkName="_Int_C0pgFiH5" int2:invalidationBookmarkName="" int2:hashCode="4MPcu2SixSBwg2" int2:id="Iv9mlltM">
      <int2:state int2:value="Rejected" int2:type="gram"/>
    </int2:bookmark>
    <int2:bookmark int2:bookmarkName="_Int_9ECjg2l0" int2:invalidationBookmarkName="" int2:hashCode="4MPcu2SixSBwg2" int2:id="nTZk5rhi">
      <int2:state int2:value="Rejected" int2:type="gram"/>
    </int2:bookmark>
    <int2:bookmark int2:bookmarkName="_Int_SWSlxfvm" int2:invalidationBookmarkName="" int2:hashCode="4MPcu2SixSBwg2" int2:id="AWRtv4W3">
      <int2:state int2:value="Rejected" int2:type="gram"/>
    </int2:bookmark>
    <int2:bookmark int2:bookmarkName="_Int_Tqo1AMdl" int2:invalidationBookmarkName="" int2:hashCode="4MPcu2SixSBwg2" int2:id="NSVAMk8y">
      <int2:state int2:value="Rejected" int2:type="gram"/>
    </int2:bookmark>
    <int2:bookmark int2:bookmarkName="_Int_A3kDr2Pq" int2:invalidationBookmarkName="" int2:hashCode="4MPcu2SixSBwg2" int2:id="OQohFKTc">
      <int2:state int2:value="Rejected" int2:type="gram"/>
    </int2:bookmark>
    <int2:bookmark int2:bookmarkName="_Int_rBQlWPz2" int2:invalidationBookmarkName="" int2:hashCode="4MPcu2SixSBwg2" int2:id="eAjotTX5">
      <int2:state int2:value="Rejected" int2:type="gram"/>
    </int2:bookmark>
    <int2:bookmark int2:bookmarkName="_Int_W6LqQITB" int2:invalidationBookmarkName="" int2:hashCode="4MPcu2SixSBwg2" int2:id="AJMEMjj3">
      <int2:state int2:value="Rejected" int2:type="gram"/>
    </int2:bookmark>
    <int2:bookmark int2:bookmarkName="_Int_sghwTWg0" int2:invalidationBookmarkName="" int2:hashCode="4MPcu2SixSBwg2" int2:id="loxCcwHm">
      <int2:state int2:value="Rejected" int2:type="gram"/>
    </int2:bookmark>
    <int2:bookmark int2:bookmarkName="_Int_GeACKhkB" int2:invalidationBookmarkName="" int2:hashCode="4MPcu2SixSBwg2" int2:id="y2sMZWVI">
      <int2:state int2:value="Rejected" int2:type="gram"/>
    </int2:bookmark>
    <int2:bookmark int2:bookmarkName="_Int_Fp5c3rf8" int2:invalidationBookmarkName="" int2:hashCode="4MPcu2SixSBwg2" int2:id="KM5uxJuP">
      <int2:state int2:value="Rejected" int2:type="gram"/>
    </int2:bookmark>
    <int2:bookmark int2:bookmarkName="_Int_B82waatY" int2:invalidationBookmarkName="" int2:hashCode="4MPcu2SixSBwg2" int2:id="cF8wKHh5">
      <int2:state int2:value="Rejected" int2:type="gram"/>
    </int2:bookmark>
    <int2:bookmark int2:bookmarkName="_Int_CGX8FJeR" int2:invalidationBookmarkName="" int2:hashCode="4MPcu2SixSBwg2" int2:id="ryPhSfHP">
      <int2:state int2:value="Rejected" int2:type="gram"/>
    </int2:bookmark>
    <int2:bookmark int2:bookmarkName="_Int_K9GwM6Fq" int2:invalidationBookmarkName="" int2:hashCode="4MPcu2SixSBwg2" int2:id="RPmnXuBu">
      <int2:state int2:value="Rejected" int2:type="gram"/>
    </int2:bookmark>
    <int2:bookmark int2:bookmarkName="_Int_p4a9cu0x" int2:invalidationBookmarkName="" int2:hashCode="4MPcu2SixSBwg2" int2:id="JymYRqk1">
      <int2:state int2:value="Rejected" int2:type="gram"/>
    </int2:bookmark>
    <int2:bookmark int2:bookmarkName="_Int_HgdUx9Vd" int2:invalidationBookmarkName="" int2:hashCode="aZ6K6SyjHQdTse" int2:id="4DH478P0">
      <int2:state int2:value="Rejected" int2:type="gram"/>
    </int2:bookmark>
    <int2:bookmark int2:bookmarkName="_Int_3EAXBBpc" int2:invalidationBookmarkName="" int2:hashCode="4MPcu2SixSBwg2" int2:id="QFpWrPMh">
      <int2:state int2:value="Rejected" int2:type="gram"/>
    </int2:bookmark>
    <int2:bookmark int2:bookmarkName="_Int_cyPz2C5C" int2:invalidationBookmarkName="" int2:hashCode="4MPcu2SixSBwg2" int2:id="NWPFyp2w">
      <int2:state int2:value="Rejected" int2:type="gram"/>
    </int2:bookmark>
    <int2:bookmark int2:bookmarkName="_Int_V1Kwg0f0" int2:invalidationBookmarkName="" int2:hashCode="4MPcu2SixSBwg2" int2:id="STph7Ufc">
      <int2:state int2:value="Rejected" int2:type="gram"/>
    </int2:bookmark>
    <int2:bookmark int2:bookmarkName="_Int_gKwoyjlo" int2:invalidationBookmarkName="" int2:hashCode="4MPcu2SixSBwg2" int2:id="SKOqsuU7">
      <int2:state int2:value="Rejected" int2:type="gram"/>
    </int2:bookmark>
    <int2:bookmark int2:bookmarkName="_Int_eUXRmUin" int2:invalidationBookmarkName="" int2:hashCode="4MPcu2SixSBwg2" int2:id="OZc52Jxo">
      <int2:state int2:value="Rejected" int2:type="gram"/>
    </int2:bookmark>
    <int2:bookmark int2:bookmarkName="_Int_D1qUXnXD" int2:invalidationBookmarkName="" int2:hashCode="4MPcu2SixSBwg2" int2:id="zbb502GC">
      <int2:state int2:value="Rejected" int2:type="gram"/>
    </int2:bookmark>
    <int2:bookmark int2:bookmarkName="_Int_TzP6AET9" int2:invalidationBookmarkName="" int2:hashCode="4MPcu2SixSBwg2" int2:id="0FFhBEVm">
      <int2:state int2:value="Rejected" int2:type="gram"/>
    </int2:bookmark>
    <int2:bookmark int2:bookmarkName="_Int_TYjUDRyt" int2:invalidationBookmarkName="" int2:hashCode="eiEQRQqUtEvUaX" int2:id="q4JFHdYn">
      <int2:state int2:value="Rejected" int2:type="gram"/>
    </int2:bookmark>
    <int2:bookmark int2:bookmarkName="_Int_5pab3yyd" int2:invalidationBookmarkName="" int2:hashCode="4MPcu2SixSBwg2" int2:id="r4Iyppf8">
      <int2:state int2:value="Rejected" int2:type="gram"/>
    </int2:bookmark>
    <int2:bookmark int2:bookmarkName="_Int_7PFQ54yF" int2:invalidationBookmarkName="" int2:hashCode="4MPcu2SixSBwg2" int2:id="nA6bCNSA">
      <int2:state int2:value="Rejected" int2:type="gram"/>
    </int2:bookmark>
    <int2:bookmark int2:bookmarkName="_Int_S5xjt1uC" int2:invalidationBookmarkName="" int2:hashCode="4MPcu2SixSBwg2" int2:id="bBzg2LN7">
      <int2:state int2:value="Rejected" int2:type="gram"/>
    </int2:bookmark>
    <int2:bookmark int2:bookmarkName="_Int_geOKO5C7" int2:invalidationBookmarkName="" int2:hashCode="4MPcu2SixSBwg2" int2:id="O9V13Ado">
      <int2:state int2:value="Rejected" int2:type="gram"/>
    </int2:bookmark>
    <int2:bookmark int2:bookmarkName="_Int_drq4655m" int2:invalidationBookmarkName="" int2:hashCode="4MPcu2SixSBwg2" int2:id="GKjw6mDX">
      <int2:state int2:value="Rejected" int2:type="gram"/>
    </int2:bookmark>
    <int2:bookmark int2:bookmarkName="_Int_Vg0Gnoo6" int2:invalidationBookmarkName="" int2:hashCode="4MPcu2SixSBwg2" int2:id="FV1EWmTp">
      <int2:state int2:value="Rejected" int2:type="gram"/>
    </int2:bookmark>
    <int2:bookmark int2:bookmarkName="_Int_ujOq9RIK" int2:invalidationBookmarkName="" int2:hashCode="lGLZcULA7nR0Y2" int2:id="CaQ0U4Im">
      <int2:state int2:value="Rejected" int2:type="gram"/>
    </int2:bookmark>
    <int2:bookmark int2:bookmarkName="_Int_RhB1vYwF" int2:invalidationBookmarkName="" int2:hashCode="xzpH2+uPqo2Exh" int2:id="lYl3EeBc">
      <int2:state int2:value="Rejected" int2:type="gram"/>
    </int2:bookmark>
    <int2:bookmark int2:bookmarkName="_Int_w0SjeulV" int2:invalidationBookmarkName="" int2:hashCode="PEVtj9ktgy71JN" int2:id="IfYdoDSw">
      <int2:state int2:value="Rejected" int2:type="gram"/>
    </int2:bookmark>
    <int2:bookmark int2:bookmarkName="_Int_nTRBWAPC" int2:invalidationBookmarkName="" int2:hashCode="U5fgWD8U9siN4G" int2:id="dYRfFDTr">
      <int2:state int2:value="Rejected" int2:type="gram"/>
    </int2:bookmark>
    <int2:bookmark int2:bookmarkName="_Int_fHc8wlqc" int2:invalidationBookmarkName="" int2:hashCode="mKrbNwg+3dhVwn" int2:id="lxVSGsRp">
      <int2:state int2:value="Rejected" int2:type="gram"/>
    </int2:bookmark>
    <int2:bookmark int2:bookmarkName="_Int_PlOoxSWW" int2:invalidationBookmarkName="" int2:hashCode="4MPcu2SixSBwg2" int2:id="AzJapH82">
      <int2:state int2:value="Rejected" int2:type="gram"/>
    </int2:bookmark>
    <int2:bookmark int2:bookmarkName="_Int_4B9CAfZa" int2:invalidationBookmarkName="" int2:hashCode="pO1p1yfdnU5s5D" int2:id="8kLhAqPY">
      <int2:state int2:value="Rejected" int2:type="gram"/>
    </int2:bookmark>
    <int2:bookmark int2:bookmarkName="_Int_9ZchLt4c" int2:invalidationBookmarkName="" int2:hashCode="Xy+7945uxUjYnK" int2:id="tEhbvfb1">
      <int2:state int2:value="Rejected" int2:type="gram"/>
    </int2:bookmark>
    <int2:bookmark int2:bookmarkName="_Int_WyJD2w2d" int2:invalidationBookmarkName="" int2:hashCode="LtqK0WMq8FKwx0" int2:id="iRko3xLc">
      <int2:state int2:value="Rejected" int2:type="gram"/>
    </int2:bookmark>
    <int2:bookmark int2:bookmarkName="_Int_35Ha6LM3" int2:invalidationBookmarkName="" int2:hashCode="4MPcu2SixSBwg2" int2:id="nbQLi8Mw">
      <int2:state int2:value="Rejected" int2:type="gram"/>
    </int2:bookmark>
    <int2:bookmark int2:bookmarkName="_Int_0ZuvIzMO" int2:invalidationBookmarkName="" int2:hashCode="4MPcu2SixSBwg2" int2:id="wvLFG7aE">
      <int2:state int2:value="Rejected" int2:type="gram"/>
    </int2:bookmark>
    <int2:bookmark int2:bookmarkName="_Int_N1fOqM4b" int2:invalidationBookmarkName="" int2:hashCode="4MPcu2SixSBwg2" int2:id="hx1xIWI5">
      <int2:state int2:value="Rejected" int2:type="gram"/>
    </int2:bookmark>
    <int2:bookmark int2:bookmarkName="_Int_TmKNK3Gn" int2:invalidationBookmarkName="" int2:hashCode="4MPcu2SixSBwg2" int2:id="otvHVLct">
      <int2:state int2:value="Rejected" int2:type="gram"/>
    </int2:bookmark>
    <int2:bookmark int2:bookmarkName="_Int_6DtcNyvT" int2:invalidationBookmarkName="" int2:hashCode="4h7nfVAJEKEZWb" int2:id="0EeZvsuV">
      <int2:state int2:value="Rejected" int2:type="gram"/>
    </int2:bookmark>
    <int2:bookmark int2:bookmarkName="_Int_lOCnfzmc" int2:invalidationBookmarkName="" int2:hashCode="+zYPnAmsjF7bLx" int2:id="mpZtPbT2">
      <int2:state int2:value="Rejected" int2:type="gram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33E"/>
    <w:rsid w:val="000A42C7"/>
    <w:rsid w:val="002A27D7"/>
    <w:rsid w:val="00342D73"/>
    <w:rsid w:val="00371130"/>
    <w:rsid w:val="004A62D1"/>
    <w:rsid w:val="006D57D6"/>
    <w:rsid w:val="00754A56"/>
    <w:rsid w:val="00766FFB"/>
    <w:rsid w:val="00863DFD"/>
    <w:rsid w:val="00871DDE"/>
    <w:rsid w:val="00885039"/>
    <w:rsid w:val="009520B4"/>
    <w:rsid w:val="00A13A29"/>
    <w:rsid w:val="00B947FC"/>
    <w:rsid w:val="00BD624E"/>
    <w:rsid w:val="00CE486B"/>
    <w:rsid w:val="00D0433E"/>
    <w:rsid w:val="00D5EBDA"/>
    <w:rsid w:val="00DC56DE"/>
    <w:rsid w:val="00FB2E1F"/>
    <w:rsid w:val="0364F8DF"/>
    <w:rsid w:val="056FF13A"/>
    <w:rsid w:val="0AA76B44"/>
    <w:rsid w:val="11881F80"/>
    <w:rsid w:val="1357CE5B"/>
    <w:rsid w:val="161C0C72"/>
    <w:rsid w:val="178FC2D3"/>
    <w:rsid w:val="18C03032"/>
    <w:rsid w:val="19244DBD"/>
    <w:rsid w:val="1944A405"/>
    <w:rsid w:val="1A880DD4"/>
    <w:rsid w:val="1B4FFA45"/>
    <w:rsid w:val="1D32203D"/>
    <w:rsid w:val="1EC31929"/>
    <w:rsid w:val="22ADE9A4"/>
    <w:rsid w:val="237909CB"/>
    <w:rsid w:val="24201BF7"/>
    <w:rsid w:val="279D632C"/>
    <w:rsid w:val="2B00D8C3"/>
    <w:rsid w:val="2B6A5694"/>
    <w:rsid w:val="2B9FEBE4"/>
    <w:rsid w:val="2E37AE04"/>
    <w:rsid w:val="2EFE05B4"/>
    <w:rsid w:val="30E5C499"/>
    <w:rsid w:val="3190ECAD"/>
    <w:rsid w:val="3E8AC3A8"/>
    <w:rsid w:val="41012A86"/>
    <w:rsid w:val="41E6FDC2"/>
    <w:rsid w:val="421A9092"/>
    <w:rsid w:val="432E9812"/>
    <w:rsid w:val="4565F00D"/>
    <w:rsid w:val="45EA6E8B"/>
    <w:rsid w:val="47268566"/>
    <w:rsid w:val="4C455A55"/>
    <w:rsid w:val="4CFEEFB7"/>
    <w:rsid w:val="546CBC2E"/>
    <w:rsid w:val="54CA90F2"/>
    <w:rsid w:val="5730DB61"/>
    <w:rsid w:val="587D16F4"/>
    <w:rsid w:val="590712AB"/>
    <w:rsid w:val="5D0D826B"/>
    <w:rsid w:val="6205AFA6"/>
    <w:rsid w:val="6301B1C8"/>
    <w:rsid w:val="685B9CD1"/>
    <w:rsid w:val="6877E031"/>
    <w:rsid w:val="6892F473"/>
    <w:rsid w:val="699C2BF6"/>
    <w:rsid w:val="6A1A7F81"/>
    <w:rsid w:val="6A85285B"/>
    <w:rsid w:val="6FE5A858"/>
    <w:rsid w:val="71526A74"/>
    <w:rsid w:val="724BA11A"/>
    <w:rsid w:val="72CFD781"/>
    <w:rsid w:val="733F8A92"/>
    <w:rsid w:val="74226E8C"/>
    <w:rsid w:val="78059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0C0AD"/>
  <w15:chartTrackingRefBased/>
  <w15:docId w15:val="{E3D465DC-BE1A-436B-B8E1-F7252F117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43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3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3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3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3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3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3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3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3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3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3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3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3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3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3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3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3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3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3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3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4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3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43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3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43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3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3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33E"/>
    <w:rPr>
      <w:b/>
      <w:bCs/>
      <w:smallCaps/>
      <w:color w:val="0F4761" w:themeColor="accent1" w:themeShade="BF"/>
      <w:spacing w:val="5"/>
    </w:rPr>
  </w:style>
  <w:style w:type="character" w:customStyle="1" w:styleId="font121">
    <w:name w:val="font121"/>
    <w:basedOn w:val="DefaultParagraphFont"/>
    <w:rsid w:val="00B947F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FFFF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AC6B271DD4C440A65E87487FAD9F30" ma:contentTypeVersion="11" ma:contentTypeDescription="Create a new document." ma:contentTypeScope="" ma:versionID="f96d55147fa08bc60d9660644b37fc3f">
  <xsd:schema xmlns:xsd="http://www.w3.org/2001/XMLSchema" xmlns:xs="http://www.w3.org/2001/XMLSchema" xmlns:p="http://schemas.microsoft.com/office/2006/metadata/properties" xmlns:ns2="ca43a8a8-f25c-4df4-b908-284080fc2ab9" xmlns:ns3="683d721f-03e8-4702-a829-14af9043c78a" targetNamespace="http://schemas.microsoft.com/office/2006/metadata/properties" ma:root="true" ma:fieldsID="f58bcd447f63db6abfa1dbc7382b07c2" ns2:_="" ns3:_="">
    <xsd:import namespace="ca43a8a8-f25c-4df4-b908-284080fc2ab9"/>
    <xsd:import namespace="683d721f-03e8-4702-a829-14af9043c7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43a8a8-f25c-4df4-b908-284080fc2a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205ba157-1a16-49b7-af22-0f7efc2e733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3d721f-03e8-4702-a829-14af9043c78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1bb975f4-2292-4ea8-bc74-554a3666232f}" ma:internalName="TaxCatchAll" ma:showField="CatchAllData" ma:web="683d721f-03e8-4702-a829-14af9043c7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a43a8a8-f25c-4df4-b908-284080fc2ab9">
      <Terms xmlns="http://schemas.microsoft.com/office/infopath/2007/PartnerControls"/>
    </lcf76f155ced4ddcb4097134ff3c332f>
    <TaxCatchAll xmlns="683d721f-03e8-4702-a829-14af9043c78a" xsi:nil="true"/>
  </documentManagement>
</p:properties>
</file>

<file path=customXml/itemProps1.xml><?xml version="1.0" encoding="utf-8"?>
<ds:datastoreItem xmlns:ds="http://schemas.openxmlformats.org/officeDocument/2006/customXml" ds:itemID="{5242E67C-4B9F-4A04-82A4-AB9696DE1E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43a8a8-f25c-4df4-b908-284080fc2ab9"/>
    <ds:schemaRef ds:uri="683d721f-03e8-4702-a829-14af9043c7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65B7B7-A4C0-4584-B46B-C00E185EAB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21B2A1-C6C9-49CD-A8CA-3D8516FF6F62}">
  <ds:schemaRefs>
    <ds:schemaRef ds:uri="http://schemas.microsoft.com/office/2006/metadata/properties"/>
    <ds:schemaRef ds:uri="http://schemas.microsoft.com/office/infopath/2007/PartnerControls"/>
    <ds:schemaRef ds:uri="ca43a8a8-f25c-4df4-b908-284080fc2ab9"/>
    <ds:schemaRef ds:uri="683d721f-03e8-4702-a829-14af9043c78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765</Words>
  <Characters>27161</Characters>
  <Application>Microsoft Office Word</Application>
  <DocSecurity>0</DocSecurity>
  <Lines>226</Lines>
  <Paragraphs>63</Paragraphs>
  <ScaleCrop>false</ScaleCrop>
  <Company/>
  <LinksUpToDate>false</LinksUpToDate>
  <CharactersWithSpaces>3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iga, Michael</dc:creator>
  <cp:keywords/>
  <dc:description/>
  <cp:lastModifiedBy>Zuniga, Michael</cp:lastModifiedBy>
  <cp:revision>12</cp:revision>
  <dcterms:created xsi:type="dcterms:W3CDTF">2026-04-30T02:38:00Z</dcterms:created>
  <dcterms:modified xsi:type="dcterms:W3CDTF">2026-06-22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AC6B271DD4C440A65E87487FAD9F30</vt:lpwstr>
  </property>
  <property fmtid="{D5CDD505-2E9C-101B-9397-08002B2CF9AE}" pid="3" name="MediaServiceImageTags">
    <vt:lpwstr/>
  </property>
</Properties>
</file>